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F16FD" w14:textId="63C26B17" w:rsidR="003C0C2F" w:rsidRPr="00163BB0" w:rsidRDefault="00B25713">
      <w:pPr>
        <w:rPr>
          <w:rFonts w:ascii="Times New Roman" w:hAnsi="Times New Roman" w:cs="Times New Roman"/>
          <w:lang w:val="en-GB"/>
        </w:rPr>
      </w:pPr>
      <w:r w:rsidRPr="00163BB0">
        <w:rPr>
          <w:rFonts w:ascii="Times New Roman" w:hAnsi="Times New Roman" w:cs="Times New Roman"/>
          <w:lang w:val="en-GB"/>
        </w:rPr>
        <w:t>Table</w:t>
      </w:r>
      <w:r w:rsidR="41834D9B" w:rsidRPr="00163BB0">
        <w:rPr>
          <w:rFonts w:ascii="Times New Roman" w:hAnsi="Times New Roman" w:cs="Times New Roman"/>
          <w:lang w:val="en-GB"/>
        </w:rPr>
        <w:t xml:space="preserve"> </w:t>
      </w:r>
      <w:r w:rsidR="00E91E03" w:rsidRPr="00163BB0">
        <w:rPr>
          <w:rFonts w:ascii="Times New Roman" w:hAnsi="Times New Roman" w:cs="Times New Roman"/>
          <w:lang w:val="en-GB"/>
        </w:rPr>
        <w:t>3</w:t>
      </w:r>
      <w:r w:rsidRPr="00163BB0">
        <w:rPr>
          <w:rFonts w:ascii="Times New Roman" w:hAnsi="Times New Roman" w:cs="Times New Roman"/>
          <w:lang w:val="en-GB"/>
        </w:rPr>
        <w:t xml:space="preserve">. Summary </w:t>
      </w:r>
      <w:r w:rsidR="00844A85">
        <w:rPr>
          <w:rFonts w:ascii="Times New Roman" w:hAnsi="Times New Roman" w:cs="Times New Roman"/>
          <w:lang w:val="en-GB"/>
        </w:rPr>
        <w:t>G</w:t>
      </w:r>
      <w:r w:rsidR="00FA6FBA" w:rsidRPr="00163BB0">
        <w:rPr>
          <w:rFonts w:ascii="Times New Roman" w:hAnsi="Times New Roman" w:cs="Times New Roman"/>
          <w:lang w:val="en-GB"/>
        </w:rPr>
        <w:t>r</w:t>
      </w:r>
      <w:r w:rsidRPr="00163BB0">
        <w:rPr>
          <w:rFonts w:ascii="Times New Roman" w:hAnsi="Times New Roman" w:cs="Times New Roman"/>
          <w:lang w:val="en-GB"/>
        </w:rPr>
        <w:t xml:space="preserve">ading of Evidence for network meta-analysis </w:t>
      </w:r>
      <w:r w:rsidR="007B4F86" w:rsidRPr="00163BB0">
        <w:rPr>
          <w:rFonts w:ascii="Times New Roman" w:hAnsi="Times New Roman" w:cs="Times New Roman"/>
          <w:lang w:val="en-GB"/>
        </w:rPr>
        <w:t>for</w:t>
      </w:r>
      <w:r w:rsidR="00BD7290" w:rsidRPr="00163BB0">
        <w:rPr>
          <w:rFonts w:ascii="Times New Roman" w:hAnsi="Times New Roman" w:cs="Times New Roman"/>
          <w:lang w:val="en-GB"/>
        </w:rPr>
        <w:t xml:space="preserve"> different intensities of</w:t>
      </w:r>
      <w:r w:rsidR="007B4F86" w:rsidRPr="00163BB0">
        <w:rPr>
          <w:rFonts w:ascii="Times New Roman" w:hAnsi="Times New Roman" w:cs="Times New Roman"/>
          <w:lang w:val="en-GB"/>
        </w:rPr>
        <w:t xml:space="preserve"> aerobic exercise in KOA</w:t>
      </w:r>
      <w:r w:rsidR="00421EEA">
        <w:rPr>
          <w:rFonts w:ascii="Times New Roman" w:hAnsi="Times New Roman" w:cs="Times New Roman"/>
          <w:lang w:val="en-GB"/>
        </w:rPr>
        <w:t xml:space="preserve"> on pain intensity</w:t>
      </w:r>
      <w:r w:rsidRPr="00163BB0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500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68" w:type="dxa"/>
        </w:tblCellMar>
        <w:tblLook w:val="04A0" w:firstRow="1" w:lastRow="0" w:firstColumn="1" w:lastColumn="0" w:noHBand="0" w:noVBand="1"/>
      </w:tblPr>
      <w:tblGrid>
        <w:gridCol w:w="694"/>
        <w:gridCol w:w="814"/>
        <w:gridCol w:w="737"/>
        <w:gridCol w:w="786"/>
        <w:gridCol w:w="659"/>
        <w:gridCol w:w="724"/>
        <w:gridCol w:w="1125"/>
        <w:gridCol w:w="977"/>
        <w:gridCol w:w="687"/>
        <w:gridCol w:w="1399"/>
        <w:gridCol w:w="1112"/>
        <w:gridCol w:w="508"/>
        <w:gridCol w:w="1152"/>
        <w:gridCol w:w="1115"/>
        <w:gridCol w:w="986"/>
        <w:gridCol w:w="709"/>
        <w:gridCol w:w="570"/>
        <w:gridCol w:w="653"/>
      </w:tblGrid>
      <w:tr w:rsidR="002D73CA" w:rsidRPr="009B3792" w14:paraId="617C8CA5" w14:textId="77777777" w:rsidTr="00421EEA">
        <w:trPr>
          <w:trHeight w:val="53"/>
        </w:trPr>
        <w:tc>
          <w:tcPr>
            <w:tcW w:w="225" w:type="pct"/>
            <w:vMerge w:val="restart"/>
            <w:tcBorders>
              <w:bottom w:val="single" w:sz="4" w:space="0" w:color="auto"/>
            </w:tcBorders>
          </w:tcPr>
          <w:p w14:paraId="7827BCE9" w14:textId="59B6F711" w:rsidR="002D73CA" w:rsidRPr="00513A78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Outcome</w:t>
            </w:r>
          </w:p>
        </w:tc>
        <w:tc>
          <w:tcPr>
            <w:tcW w:w="503" w:type="pct"/>
            <w:gridSpan w:val="2"/>
            <w:tcBorders>
              <w:bottom w:val="single" w:sz="4" w:space="0" w:color="auto"/>
            </w:tcBorders>
          </w:tcPr>
          <w:p w14:paraId="2787282A" w14:textId="426F2CFC" w:rsidR="002D73CA" w:rsidRPr="00513A78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Comparison</w:t>
            </w:r>
          </w:p>
        </w:tc>
        <w:tc>
          <w:tcPr>
            <w:tcW w:w="255" w:type="pct"/>
            <w:vMerge w:val="restart"/>
            <w:tcBorders>
              <w:bottom w:val="single" w:sz="4" w:space="0" w:color="auto"/>
            </w:tcBorders>
          </w:tcPr>
          <w:p w14:paraId="1F14EA71" w14:textId="79930231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Step Analysis</w:t>
            </w:r>
          </w:p>
        </w:tc>
        <w:tc>
          <w:tcPr>
            <w:tcW w:w="449" w:type="pct"/>
            <w:gridSpan w:val="2"/>
            <w:vMerge w:val="restart"/>
            <w:tcBorders>
              <w:bottom w:val="single" w:sz="4" w:space="0" w:color="auto"/>
            </w:tcBorders>
          </w:tcPr>
          <w:p w14:paraId="6909D7F4" w14:textId="6014F557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Evidence</w:t>
            </w:r>
          </w:p>
        </w:tc>
        <w:tc>
          <w:tcPr>
            <w:tcW w:w="365" w:type="pct"/>
            <w:vMerge w:val="restart"/>
            <w:tcBorders>
              <w:bottom w:val="single" w:sz="4" w:space="0" w:color="auto"/>
            </w:tcBorders>
          </w:tcPr>
          <w:p w14:paraId="4ECA1376" w14:textId="21FCF505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isk of bias</w:t>
            </w:r>
          </w:p>
        </w:tc>
        <w:tc>
          <w:tcPr>
            <w:tcW w:w="317" w:type="pct"/>
            <w:vMerge w:val="restart"/>
            <w:tcBorders>
              <w:bottom w:val="single" w:sz="4" w:space="0" w:color="auto"/>
            </w:tcBorders>
          </w:tcPr>
          <w:p w14:paraId="3CBD8DDB" w14:textId="34C9ED12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n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rectness</w:t>
            </w:r>
          </w:p>
        </w:tc>
        <w:tc>
          <w:tcPr>
            <w:tcW w:w="1038" w:type="pct"/>
            <w:gridSpan w:val="3"/>
            <w:tcBorders>
              <w:bottom w:val="single" w:sz="4" w:space="0" w:color="auto"/>
            </w:tcBorders>
          </w:tcPr>
          <w:p w14:paraId="06275EC7" w14:textId="019FFEA8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mprecision</w:t>
            </w:r>
          </w:p>
        </w:tc>
        <w:tc>
          <w:tcPr>
            <w:tcW w:w="539" w:type="pct"/>
            <w:gridSpan w:val="2"/>
            <w:tcBorders>
              <w:bottom w:val="single" w:sz="4" w:space="0" w:color="auto"/>
            </w:tcBorders>
          </w:tcPr>
          <w:p w14:paraId="2F6BA986" w14:textId="7F4F47F0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He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erogeneity</w:t>
            </w:r>
          </w:p>
        </w:tc>
        <w:tc>
          <w:tcPr>
            <w:tcW w:w="362" w:type="pct"/>
            <w:vMerge w:val="restart"/>
            <w:tcBorders>
              <w:bottom w:val="single" w:sz="4" w:space="0" w:color="auto"/>
            </w:tcBorders>
          </w:tcPr>
          <w:p w14:paraId="50533A1E" w14:textId="75A4C874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Pub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.</w:t>
            </w: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 xml:space="preserve"> bias</w:t>
            </w:r>
          </w:p>
        </w:tc>
        <w:tc>
          <w:tcPr>
            <w:tcW w:w="320" w:type="pct"/>
            <w:vMerge w:val="restart"/>
            <w:tcBorders>
              <w:bottom w:val="single" w:sz="4" w:space="0" w:color="auto"/>
            </w:tcBorders>
          </w:tcPr>
          <w:p w14:paraId="23E972D5" w14:textId="3DC6DCED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ntransitivity</w:t>
            </w:r>
          </w:p>
        </w:tc>
        <w:tc>
          <w:tcPr>
            <w:tcW w:w="415" w:type="pct"/>
            <w:gridSpan w:val="2"/>
            <w:tcBorders>
              <w:bottom w:val="single" w:sz="4" w:space="0" w:color="auto"/>
            </w:tcBorders>
          </w:tcPr>
          <w:p w14:paraId="4DE7185D" w14:textId="1A49A5CE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ncoherence</w:t>
            </w:r>
          </w:p>
        </w:tc>
        <w:tc>
          <w:tcPr>
            <w:tcW w:w="213" w:type="pct"/>
            <w:vMerge w:val="restart"/>
            <w:tcBorders>
              <w:bottom w:val="single" w:sz="4" w:space="0" w:color="auto"/>
            </w:tcBorders>
          </w:tcPr>
          <w:p w14:paraId="55E44BCD" w14:textId="6AFFD4AA" w:rsidR="002D73CA" w:rsidRDefault="002D73CA" w:rsidP="00CA327E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Cert</w:t>
            </w:r>
          </w:p>
        </w:tc>
      </w:tr>
      <w:tr w:rsidR="002D73CA" w:rsidRPr="00513A78" w14:paraId="6865EEA8" w14:textId="77777777" w:rsidTr="00421EEA">
        <w:trPr>
          <w:trHeight w:val="53"/>
        </w:trPr>
        <w:tc>
          <w:tcPr>
            <w:tcW w:w="225" w:type="pct"/>
            <w:vMerge/>
          </w:tcPr>
          <w:p w14:paraId="72103120" w14:textId="77777777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</w:tcPr>
          <w:p w14:paraId="0022BB31" w14:textId="53926781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Group 1</w:t>
            </w:r>
          </w:p>
        </w:tc>
        <w:tc>
          <w:tcPr>
            <w:tcW w:w="239" w:type="pct"/>
          </w:tcPr>
          <w:p w14:paraId="1719D17B" w14:textId="1B558539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Group 2</w:t>
            </w:r>
          </w:p>
        </w:tc>
        <w:tc>
          <w:tcPr>
            <w:tcW w:w="255" w:type="pct"/>
            <w:vMerge/>
          </w:tcPr>
          <w:p w14:paraId="55FF914B" w14:textId="77777777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449" w:type="pct"/>
            <w:gridSpan w:val="2"/>
            <w:vMerge/>
          </w:tcPr>
          <w:p w14:paraId="57CC8208" w14:textId="41AAF180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18DDD205" w14:textId="67FB0ED5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0EDF33AA" w14:textId="51B7F278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260F4D64" w14:textId="79A55ADD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Model</w:t>
            </w:r>
          </w:p>
        </w:tc>
        <w:tc>
          <w:tcPr>
            <w:tcW w:w="454" w:type="pct"/>
          </w:tcPr>
          <w:p w14:paraId="1144E8AE" w14:textId="1B599BC6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 xml:space="preserve">Hedges’ </w:t>
            </w:r>
            <w:r w:rsidRPr="00AC643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  <w:lang w:val="en-GB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 xml:space="preserve"> (95%CrI)</w:t>
            </w:r>
          </w:p>
        </w:tc>
        <w:tc>
          <w:tcPr>
            <w:tcW w:w="361" w:type="pct"/>
          </w:tcPr>
          <w:p w14:paraId="2216DA4C" w14:textId="73CCBA8E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ating</w:t>
            </w:r>
          </w:p>
        </w:tc>
        <w:tc>
          <w:tcPr>
            <w:tcW w:w="165" w:type="pct"/>
          </w:tcPr>
          <w:p w14:paraId="5028A576" w14:textId="4E1BF871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esult</w:t>
            </w:r>
          </w:p>
        </w:tc>
        <w:tc>
          <w:tcPr>
            <w:tcW w:w="374" w:type="pct"/>
          </w:tcPr>
          <w:p w14:paraId="1BD02207" w14:textId="7B320C0A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ating</w:t>
            </w:r>
          </w:p>
        </w:tc>
        <w:tc>
          <w:tcPr>
            <w:tcW w:w="362" w:type="pct"/>
            <w:vMerge/>
          </w:tcPr>
          <w:p w14:paraId="5955A95D" w14:textId="77777777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20" w:type="pct"/>
            <w:vMerge/>
          </w:tcPr>
          <w:p w14:paraId="76825C69" w14:textId="77777777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0" w:type="pct"/>
          </w:tcPr>
          <w:p w14:paraId="64AC6C63" w14:textId="0B228065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Z p-value</w:t>
            </w:r>
          </w:p>
        </w:tc>
        <w:tc>
          <w:tcPr>
            <w:tcW w:w="185" w:type="pct"/>
          </w:tcPr>
          <w:p w14:paraId="691FD87B" w14:textId="45A45C29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ating</w:t>
            </w:r>
          </w:p>
        </w:tc>
        <w:tc>
          <w:tcPr>
            <w:tcW w:w="213" w:type="pct"/>
            <w:vMerge/>
          </w:tcPr>
          <w:p w14:paraId="21B9736F" w14:textId="3F31809D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2D73CA" w:rsidRPr="001E1D20" w14:paraId="395E0642" w14:textId="77777777" w:rsidTr="00421EEA">
        <w:trPr>
          <w:trHeight w:val="182"/>
        </w:trPr>
        <w:tc>
          <w:tcPr>
            <w:tcW w:w="225" w:type="pct"/>
            <w:vMerge w:val="restart"/>
          </w:tcPr>
          <w:p w14:paraId="1B29C79C" w14:textId="008C9041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ain intensity</w:t>
            </w:r>
          </w:p>
        </w:tc>
        <w:tc>
          <w:tcPr>
            <w:tcW w:w="264" w:type="pct"/>
            <w:vMerge w:val="restart"/>
          </w:tcPr>
          <w:p w14:paraId="2CDB7434" w14:textId="5B6543E3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Light-Moderate-Vigorous </w:t>
            </w:r>
          </w:p>
        </w:tc>
        <w:tc>
          <w:tcPr>
            <w:tcW w:w="239" w:type="pct"/>
            <w:vMerge w:val="restart"/>
          </w:tcPr>
          <w:p w14:paraId="37AFBD3D" w14:textId="7867E787" w:rsidR="002D73CA" w:rsidRPr="000E7013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</w:t>
            </w:r>
          </w:p>
        </w:tc>
        <w:tc>
          <w:tcPr>
            <w:tcW w:w="255" w:type="pct"/>
            <w:vMerge w:val="restart"/>
          </w:tcPr>
          <w:p w14:paraId="4385CDCD" w14:textId="542F8B81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214" w:type="pct"/>
          </w:tcPr>
          <w:p w14:paraId="1F935ECB" w14:textId="2973335A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35" w:type="pct"/>
          </w:tcPr>
          <w:p w14:paraId="16184621" w14:textId="77777777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</w:tcPr>
          <w:p w14:paraId="1E93E4D5" w14:textId="3A672EB0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17" w:type="pct"/>
          </w:tcPr>
          <w:p w14:paraId="6BE1D078" w14:textId="7A7E8E4B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23" w:type="pct"/>
          </w:tcPr>
          <w:p w14:paraId="5ED16ED0" w14:textId="534524C4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454" w:type="pct"/>
          </w:tcPr>
          <w:p w14:paraId="7521242B" w14:textId="1EA050F1" w:rsidR="002D73CA" w:rsidRPr="00B979FB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1" w:type="pct"/>
          </w:tcPr>
          <w:p w14:paraId="50B39C5E" w14:textId="673446A7" w:rsidR="002D73CA" w:rsidRDefault="00423DE3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6EEF5E11" w14:textId="4A022E36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74" w:type="pct"/>
          </w:tcPr>
          <w:p w14:paraId="3FDD0EBB" w14:textId="1FF401A2" w:rsidR="002D73CA" w:rsidRPr="00513A78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2" w:type="pct"/>
          </w:tcPr>
          <w:p w14:paraId="54C6F5CE" w14:textId="3301865A" w:rsidR="002D73CA" w:rsidRPr="00AD7241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20" w:type="pct"/>
          </w:tcPr>
          <w:p w14:paraId="0F4E6900" w14:textId="6E900AE3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30" w:type="pct"/>
          </w:tcPr>
          <w:p w14:paraId="6E7ABB61" w14:textId="017C5A4A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6C76CC3E" w14:textId="27C70F43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</w:tcPr>
          <w:p w14:paraId="37EA43E2" w14:textId="32B88944" w:rsidR="002D73CA" w:rsidRDefault="002D73CA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</w:tr>
      <w:tr w:rsidR="008D48B1" w:rsidRPr="00F33FCB" w14:paraId="4701DA88" w14:textId="77777777" w:rsidTr="00421EEA">
        <w:trPr>
          <w:trHeight w:val="230"/>
        </w:trPr>
        <w:tc>
          <w:tcPr>
            <w:tcW w:w="225" w:type="pct"/>
            <w:vMerge/>
          </w:tcPr>
          <w:p w14:paraId="10BB3D5C" w14:textId="77777777" w:rsidR="008D48B1" w:rsidRPr="00513A78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7A2D9A21" w14:textId="77777777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427EEE88" w14:textId="77777777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7A727EEC" w14:textId="77777777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 w:val="restart"/>
          </w:tcPr>
          <w:p w14:paraId="4CA9D85A" w14:textId="0C2ECCC6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35" w:type="pct"/>
            <w:vMerge w:val="restart"/>
          </w:tcPr>
          <w:p w14:paraId="17F15B6F" w14:textId="379B5DE2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</w:t>
            </w:r>
            <w:r w:rsidRPr="009F47E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nd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LMV vs RE vs NT vs M</w:t>
            </w:r>
          </w:p>
        </w:tc>
        <w:tc>
          <w:tcPr>
            <w:tcW w:w="365" w:type="pct"/>
            <w:vMerge w:val="restart"/>
          </w:tcPr>
          <w:p w14:paraId="445CBAD3" w14:textId="0AE6E64A" w:rsidR="008D48B1" w:rsidRPr="00D163A2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7" w:type="pct"/>
            <w:vMerge w:val="restart"/>
          </w:tcPr>
          <w:p w14:paraId="34781AD4" w14:textId="6DB96AC3" w:rsidR="008D48B1" w:rsidRPr="00D163A2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3" w:type="pct"/>
          </w:tcPr>
          <w:p w14:paraId="7EA9F940" w14:textId="549303D9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59CBFBF8" w14:textId="78B82303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8</w:t>
            </w:r>
            <w:r w:rsidRPr="00B979F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4.88, 4.12)</w:t>
            </w:r>
          </w:p>
        </w:tc>
        <w:tc>
          <w:tcPr>
            <w:tcW w:w="361" w:type="pct"/>
          </w:tcPr>
          <w:p w14:paraId="1783959C" w14:textId="2C2382E7" w:rsidR="008D48B1" w:rsidRPr="006D7C6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46EBFD5B" w14:textId="5DD38AE0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02806BE5" w14:textId="1C43C50C" w:rsidR="008D48B1" w:rsidRPr="00705BE3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0DC8E9C7" w14:textId="4BE3288D" w:rsidR="008D48B1" w:rsidRPr="00191503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20" w:type="pct"/>
          </w:tcPr>
          <w:p w14:paraId="029323FF" w14:textId="4EF71693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2675887C" w14:textId="19768B1B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729C7BB9" w14:textId="1AA143B3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 w:val="restart"/>
          </w:tcPr>
          <w:p w14:paraId="7864EDD8" w14:textId="28C20DE4" w:rsidR="008D48B1" w:rsidRDefault="008D48B1" w:rsidP="008D48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AC5AF7" w:rsidRPr="001E1D20" w14:paraId="7F5D5248" w14:textId="77777777" w:rsidTr="00421EEA">
        <w:trPr>
          <w:trHeight w:val="748"/>
        </w:trPr>
        <w:tc>
          <w:tcPr>
            <w:tcW w:w="225" w:type="pct"/>
            <w:vMerge/>
          </w:tcPr>
          <w:p w14:paraId="621CD3D9" w14:textId="77777777" w:rsidR="00AC5AF7" w:rsidRPr="00513A78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06F81DBA" w14:textId="77777777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77991FA4" w14:textId="77777777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0EA54F1C" w14:textId="77777777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65F768A5" w14:textId="403D6700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111279A3" w14:textId="77777777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20D23DFD" w14:textId="77777777" w:rsidR="00AC5AF7" w:rsidRPr="00CE165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3CA0E807" w14:textId="77777777" w:rsidR="00AC5AF7" w:rsidRPr="009C35D8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03F23B93" w14:textId="2707840F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7EE42082" w14:textId="74DB6212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2 (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7.49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6.84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1149F2EE" w14:textId="3D295B1F" w:rsidR="00AC5AF7" w:rsidRPr="006D7C61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05829CF8" w14:textId="7BCA0C62" w:rsidR="00AC5AF7" w:rsidRPr="00705BE3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7BD14727" w14:textId="235DD08E" w:rsidR="00AC5AF7" w:rsidRPr="00705BE3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6D85F36D" w14:textId="3CF247AB" w:rsidR="00AC5AF7" w:rsidRPr="00191503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20" w:type="pct"/>
          </w:tcPr>
          <w:p w14:paraId="76C80654" w14:textId="6730F815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4A6EE180" w14:textId="73C355FF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266873EB" w14:textId="37AEF302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/>
          </w:tcPr>
          <w:p w14:paraId="0CD50FA7" w14:textId="22DBB977" w:rsidR="00AC5AF7" w:rsidRDefault="00AC5AF7" w:rsidP="00C55C44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2D73CA" w:rsidRPr="001E1D20" w14:paraId="6879DAAE" w14:textId="77777777" w:rsidTr="00421EEA">
        <w:trPr>
          <w:trHeight w:val="60"/>
        </w:trPr>
        <w:tc>
          <w:tcPr>
            <w:tcW w:w="225" w:type="pct"/>
            <w:vMerge/>
          </w:tcPr>
          <w:p w14:paraId="1B9BDA98" w14:textId="77777777" w:rsidR="002D73CA" w:rsidRPr="00513A7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451DC845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2298CABF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 w:val="restart"/>
          </w:tcPr>
          <w:p w14:paraId="4E6D0498" w14:textId="3B994072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214" w:type="pct"/>
            <w:vMerge w:val="restart"/>
          </w:tcPr>
          <w:p w14:paraId="5AA6C665" w14:textId="523B77BA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35" w:type="pct"/>
            <w:vMerge w:val="restart"/>
          </w:tcPr>
          <w:p w14:paraId="4B15F5B2" w14:textId="3540392F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5" w:type="pct"/>
            <w:vMerge w:val="restart"/>
          </w:tcPr>
          <w:p w14:paraId="4AA3BB5D" w14:textId="0B289799" w:rsidR="002D73CA" w:rsidRPr="00CE1657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7" w:type="pct"/>
            <w:vMerge w:val="restart"/>
          </w:tcPr>
          <w:p w14:paraId="0657BE79" w14:textId="64DE12B0" w:rsidR="002D73CA" w:rsidRPr="009C35D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3" w:type="pct"/>
          </w:tcPr>
          <w:p w14:paraId="2E144FD1" w14:textId="029F8C5E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0CD6E5F9" w14:textId="3448DC4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8</w:t>
            </w:r>
            <w:r w:rsidRPr="00B979F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4.88, 4.12)</w:t>
            </w:r>
          </w:p>
        </w:tc>
        <w:tc>
          <w:tcPr>
            <w:tcW w:w="361" w:type="pct"/>
          </w:tcPr>
          <w:p w14:paraId="2B41469E" w14:textId="08D42C01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 w:val="restart"/>
          </w:tcPr>
          <w:p w14:paraId="023EE7FB" w14:textId="37009AC8" w:rsidR="002D73CA" w:rsidRPr="006D7C61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74" w:type="pct"/>
            <w:vMerge w:val="restart"/>
          </w:tcPr>
          <w:p w14:paraId="42562DB9" w14:textId="2D3ECC3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2" w:type="pct"/>
            <w:vMerge w:val="restart"/>
          </w:tcPr>
          <w:p w14:paraId="7F24EC1F" w14:textId="5D2D207D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20" w:type="pct"/>
            <w:vMerge w:val="restart"/>
          </w:tcPr>
          <w:p w14:paraId="468350E8" w14:textId="27443254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30" w:type="pct"/>
          </w:tcPr>
          <w:p w14:paraId="1B348B05" w14:textId="2544C513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635C34D6" w14:textId="5A493414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 w:val="restart"/>
          </w:tcPr>
          <w:p w14:paraId="36C3A0A2" w14:textId="033E92D6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2D73CA" w:rsidRPr="001E1D20" w14:paraId="54E80331" w14:textId="77777777" w:rsidTr="00421EEA">
        <w:trPr>
          <w:trHeight w:val="456"/>
        </w:trPr>
        <w:tc>
          <w:tcPr>
            <w:tcW w:w="225" w:type="pct"/>
            <w:vMerge/>
          </w:tcPr>
          <w:p w14:paraId="25C72A84" w14:textId="77777777" w:rsidR="002D73CA" w:rsidRPr="00513A78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64B6D39B" w14:textId="77777777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54E0D05A" w14:textId="77777777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2EF3CF20" w14:textId="77777777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4FA5EDE0" w14:textId="242EB573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2BA39AC5" w14:textId="77777777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32A77826" w14:textId="77777777" w:rsidR="002D73CA" w:rsidRPr="00CE1657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5DB915B5" w14:textId="77777777" w:rsidR="002D73CA" w:rsidRPr="009C35D8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693F8CEE" w14:textId="3DD89657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4D746AC3" w14:textId="6A3764D6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2 (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7.49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6.84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0630901D" w14:textId="4EA8D337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/>
          </w:tcPr>
          <w:p w14:paraId="101550C6" w14:textId="77777777" w:rsidR="002D73CA" w:rsidRPr="006D7C61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74" w:type="pct"/>
            <w:vMerge/>
          </w:tcPr>
          <w:p w14:paraId="1CC8842A" w14:textId="77777777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2" w:type="pct"/>
            <w:vMerge/>
          </w:tcPr>
          <w:p w14:paraId="5382F6A1" w14:textId="77777777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20" w:type="pct"/>
            <w:vMerge/>
          </w:tcPr>
          <w:p w14:paraId="623C613E" w14:textId="77777777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0" w:type="pct"/>
          </w:tcPr>
          <w:p w14:paraId="228FADED" w14:textId="455FDCB9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1022E3D6" w14:textId="09A38FE9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/>
          </w:tcPr>
          <w:p w14:paraId="416B70CC" w14:textId="3C4A7979" w:rsidR="002D73CA" w:rsidRDefault="002D73CA" w:rsidP="002509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637B23" w:rsidRPr="001E1D20" w14:paraId="56D347AE" w14:textId="77777777" w:rsidTr="00421EEA">
        <w:trPr>
          <w:trHeight w:val="60"/>
        </w:trPr>
        <w:tc>
          <w:tcPr>
            <w:tcW w:w="225" w:type="pct"/>
            <w:vMerge/>
          </w:tcPr>
          <w:p w14:paraId="323EC590" w14:textId="77777777" w:rsidR="00637B23" w:rsidRPr="00513A7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 w:val="restart"/>
          </w:tcPr>
          <w:p w14:paraId="2D2DF26A" w14:textId="33BE2C88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ight-Moderate-Vigorous</w:t>
            </w:r>
          </w:p>
        </w:tc>
        <w:tc>
          <w:tcPr>
            <w:tcW w:w="239" w:type="pct"/>
            <w:vMerge w:val="restart"/>
          </w:tcPr>
          <w:p w14:paraId="56B9A2D3" w14:textId="21BF3E84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-Vigorous</w:t>
            </w:r>
          </w:p>
        </w:tc>
        <w:tc>
          <w:tcPr>
            <w:tcW w:w="255" w:type="pct"/>
            <w:vMerge w:val="restart"/>
          </w:tcPr>
          <w:p w14:paraId="6CABF6CA" w14:textId="0ADA55B1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214" w:type="pct"/>
          </w:tcPr>
          <w:p w14:paraId="2AA85C15" w14:textId="43068869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35" w:type="pct"/>
          </w:tcPr>
          <w:p w14:paraId="17E16CE5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</w:tcPr>
          <w:p w14:paraId="37EB6204" w14:textId="2F50A8C8" w:rsidR="00637B23" w:rsidRPr="00CE1657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17" w:type="pct"/>
          </w:tcPr>
          <w:p w14:paraId="5C1C08CC" w14:textId="4467DBFE" w:rsidR="00637B23" w:rsidRPr="009C35D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23" w:type="pct"/>
          </w:tcPr>
          <w:p w14:paraId="3A8A4FAE" w14:textId="5F6F8938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454" w:type="pct"/>
          </w:tcPr>
          <w:p w14:paraId="671F8A52" w14:textId="54F0236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1" w:type="pct"/>
          </w:tcPr>
          <w:p w14:paraId="400A49E6" w14:textId="7592EC94" w:rsidR="00637B23" w:rsidRDefault="00423DE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65C1DBC9" w14:textId="3DF79CC3" w:rsidR="00637B23" w:rsidRPr="006D7C61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74" w:type="pct"/>
          </w:tcPr>
          <w:p w14:paraId="5919A90D" w14:textId="5F45BAB5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2" w:type="pct"/>
          </w:tcPr>
          <w:p w14:paraId="48773B4D" w14:textId="111891BE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20" w:type="pct"/>
          </w:tcPr>
          <w:p w14:paraId="212AE22D" w14:textId="769BCD48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30" w:type="pct"/>
          </w:tcPr>
          <w:p w14:paraId="0A6D98CC" w14:textId="2969B2DE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008B6E7D" w14:textId="7442AC3F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</w:tcPr>
          <w:p w14:paraId="05338CBA" w14:textId="408D1C82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</w:tr>
      <w:tr w:rsidR="00637B23" w:rsidRPr="00C9787C" w14:paraId="263ECE14" w14:textId="77777777" w:rsidTr="00421EEA">
        <w:trPr>
          <w:trHeight w:val="60"/>
        </w:trPr>
        <w:tc>
          <w:tcPr>
            <w:tcW w:w="225" w:type="pct"/>
            <w:vMerge/>
          </w:tcPr>
          <w:p w14:paraId="0271D1E8" w14:textId="77777777" w:rsidR="00637B23" w:rsidRPr="00513A7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638E4FC6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65975C5C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49AB1DCA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 w:val="restart"/>
          </w:tcPr>
          <w:p w14:paraId="7ABF28CF" w14:textId="3E11BDCC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35" w:type="pct"/>
            <w:vMerge w:val="restart"/>
          </w:tcPr>
          <w:p w14:paraId="128D82EA" w14:textId="20FD320B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 w:rsidRPr="009F47E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LMV vs RE vs MV</w:t>
            </w:r>
          </w:p>
        </w:tc>
        <w:tc>
          <w:tcPr>
            <w:tcW w:w="365" w:type="pct"/>
            <w:vMerge w:val="restart"/>
          </w:tcPr>
          <w:p w14:paraId="1CB794ED" w14:textId="01DE0BE3" w:rsidR="00637B23" w:rsidRPr="00CE1657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7" w:type="pct"/>
            <w:vMerge w:val="restart"/>
          </w:tcPr>
          <w:p w14:paraId="49D9041D" w14:textId="5914286B" w:rsidR="00637B23" w:rsidRPr="009C35D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3" w:type="pct"/>
          </w:tcPr>
          <w:p w14:paraId="257FB955" w14:textId="078C0340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2FF5C1D4" w14:textId="203AC65B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5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65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3.34)</w:t>
            </w:r>
          </w:p>
        </w:tc>
        <w:tc>
          <w:tcPr>
            <w:tcW w:w="361" w:type="pct"/>
          </w:tcPr>
          <w:p w14:paraId="0219B497" w14:textId="6D9A27A3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2F31BEC7" w14:textId="215475C3" w:rsidR="00637B23" w:rsidRPr="006D7C61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22709B6F" w14:textId="0330F69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5507B236" w14:textId="6559A55B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20" w:type="pct"/>
          </w:tcPr>
          <w:p w14:paraId="234CA6FF" w14:textId="498899E0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500288E9" w14:textId="56FFC43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0BAF0919" w14:textId="3CD6F27C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 w:val="restart"/>
          </w:tcPr>
          <w:p w14:paraId="4EAF5542" w14:textId="50D16225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637B23" w:rsidRPr="001E1D20" w14:paraId="2EE8E560" w14:textId="77777777" w:rsidTr="00421EEA">
        <w:trPr>
          <w:trHeight w:val="60"/>
        </w:trPr>
        <w:tc>
          <w:tcPr>
            <w:tcW w:w="225" w:type="pct"/>
            <w:vMerge/>
          </w:tcPr>
          <w:p w14:paraId="52748D89" w14:textId="77777777" w:rsidR="00637B23" w:rsidRPr="00513A7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5C66AA6B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69A4A90E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087173A1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6CF66449" w14:textId="1C587446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43723B6E" w14:textId="6B9896C2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2037AC8F" w14:textId="77777777" w:rsidR="00637B23" w:rsidRPr="00CE1657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12E3ABF7" w14:textId="77777777" w:rsidR="00637B23" w:rsidRPr="009C35D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4348D72E" w14:textId="2165652D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5C73DF3E" w14:textId="09D84F6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5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69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38)</w:t>
            </w:r>
          </w:p>
        </w:tc>
        <w:tc>
          <w:tcPr>
            <w:tcW w:w="361" w:type="pct"/>
          </w:tcPr>
          <w:p w14:paraId="64483E10" w14:textId="775EA49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4281E545" w14:textId="08003512" w:rsidR="00637B23" w:rsidRPr="006D7C61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0C4572C5" w14:textId="40B13779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5F5095DA" w14:textId="36A1D679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20" w:type="pct"/>
          </w:tcPr>
          <w:p w14:paraId="3191C56E" w14:textId="1E396AED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1CC33E27" w14:textId="2D175C74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4436E5D2" w14:textId="1D2153CB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/>
          </w:tcPr>
          <w:p w14:paraId="404FE2C1" w14:textId="379BBC9E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2D73CA" w:rsidRPr="001E1D20" w14:paraId="64208B7E" w14:textId="77777777" w:rsidTr="00421EEA">
        <w:trPr>
          <w:trHeight w:val="60"/>
        </w:trPr>
        <w:tc>
          <w:tcPr>
            <w:tcW w:w="225" w:type="pct"/>
            <w:vMerge/>
          </w:tcPr>
          <w:p w14:paraId="37B46A45" w14:textId="77777777" w:rsidR="002D73CA" w:rsidRPr="00513A7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1F5D9D1B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6560C596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 w:val="restart"/>
          </w:tcPr>
          <w:p w14:paraId="0C9CE565" w14:textId="3CE7FEF3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214" w:type="pct"/>
            <w:vMerge w:val="restart"/>
          </w:tcPr>
          <w:p w14:paraId="4C88EED9" w14:textId="2E299744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35" w:type="pct"/>
            <w:vMerge w:val="restart"/>
          </w:tcPr>
          <w:p w14:paraId="3C3FCF20" w14:textId="3385D2A0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5" w:type="pct"/>
            <w:vMerge w:val="restart"/>
          </w:tcPr>
          <w:p w14:paraId="6BEEE802" w14:textId="3A158A31" w:rsidR="002D73CA" w:rsidRPr="00CE1657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7" w:type="pct"/>
            <w:vMerge w:val="restart"/>
          </w:tcPr>
          <w:p w14:paraId="47479408" w14:textId="676351EA" w:rsidR="002D73CA" w:rsidRPr="009C35D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3" w:type="pct"/>
          </w:tcPr>
          <w:p w14:paraId="19020E8A" w14:textId="586773B1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6D37129A" w14:textId="7EFB363B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5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65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3.34)</w:t>
            </w:r>
          </w:p>
        </w:tc>
        <w:tc>
          <w:tcPr>
            <w:tcW w:w="361" w:type="pct"/>
          </w:tcPr>
          <w:p w14:paraId="55C9BBB4" w14:textId="24C63834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 w:val="restart"/>
          </w:tcPr>
          <w:p w14:paraId="3732DEC7" w14:textId="0D1F3A1B" w:rsidR="002D73CA" w:rsidRPr="006D7C61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74" w:type="pct"/>
            <w:vMerge w:val="restart"/>
          </w:tcPr>
          <w:p w14:paraId="359951D5" w14:textId="0204D0FD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2" w:type="pct"/>
            <w:vMerge w:val="restart"/>
          </w:tcPr>
          <w:p w14:paraId="55E5348A" w14:textId="0DD22FB6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20" w:type="pct"/>
            <w:vMerge w:val="restart"/>
          </w:tcPr>
          <w:p w14:paraId="551D7C01" w14:textId="537D1CA1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30" w:type="pct"/>
          </w:tcPr>
          <w:p w14:paraId="2D680DBE" w14:textId="11A32DE1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56AB973E" w14:textId="3C23B9A6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 w:val="restart"/>
          </w:tcPr>
          <w:p w14:paraId="672B2573" w14:textId="3B56CD0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2D73CA" w:rsidRPr="001E1D20" w14:paraId="2878AE57" w14:textId="77777777" w:rsidTr="00421EEA">
        <w:trPr>
          <w:trHeight w:val="526"/>
        </w:trPr>
        <w:tc>
          <w:tcPr>
            <w:tcW w:w="225" w:type="pct"/>
            <w:vMerge/>
          </w:tcPr>
          <w:p w14:paraId="4F9458CF" w14:textId="77777777" w:rsidR="002D73CA" w:rsidRPr="00513A7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091FD698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25782D15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7E67D34F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0E664A62" w14:textId="578AAEFC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05405D95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3227CFD3" w14:textId="77777777" w:rsidR="002D73CA" w:rsidRPr="00CE1657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3C5CA74C" w14:textId="77777777" w:rsidR="002D73CA" w:rsidRPr="009C35D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2E5C8B3F" w14:textId="13CE33A8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2F56C575" w14:textId="6366F22A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5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69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38)</w:t>
            </w:r>
          </w:p>
        </w:tc>
        <w:tc>
          <w:tcPr>
            <w:tcW w:w="361" w:type="pct"/>
          </w:tcPr>
          <w:p w14:paraId="721F79B4" w14:textId="7F6515D6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/>
          </w:tcPr>
          <w:p w14:paraId="3C8CE5E7" w14:textId="77777777" w:rsidR="002D73CA" w:rsidRPr="006D7C61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74" w:type="pct"/>
            <w:vMerge/>
          </w:tcPr>
          <w:p w14:paraId="045C9DF9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2" w:type="pct"/>
            <w:vMerge/>
          </w:tcPr>
          <w:p w14:paraId="7024FEC5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20" w:type="pct"/>
            <w:vMerge/>
          </w:tcPr>
          <w:p w14:paraId="564EB6F0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0" w:type="pct"/>
          </w:tcPr>
          <w:p w14:paraId="60E46FE0" w14:textId="4195F5E3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4FDF89CC" w14:textId="3106E47A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/>
          </w:tcPr>
          <w:p w14:paraId="24CCFA45" w14:textId="019BC4F5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637B23" w:rsidRPr="001E1D20" w14:paraId="10A38F46" w14:textId="77777777" w:rsidTr="00421EEA">
        <w:trPr>
          <w:trHeight w:val="60"/>
        </w:trPr>
        <w:tc>
          <w:tcPr>
            <w:tcW w:w="225" w:type="pct"/>
            <w:vMerge/>
          </w:tcPr>
          <w:p w14:paraId="61DB5C14" w14:textId="77777777" w:rsidR="00637B23" w:rsidRPr="00513A7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 w:val="restart"/>
          </w:tcPr>
          <w:p w14:paraId="37685D62" w14:textId="2F3A45A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Light-Moderate-Vigorous </w:t>
            </w:r>
          </w:p>
        </w:tc>
        <w:tc>
          <w:tcPr>
            <w:tcW w:w="239" w:type="pct"/>
            <w:vMerge w:val="restart"/>
          </w:tcPr>
          <w:p w14:paraId="39D34494" w14:textId="698EF33A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igorous</w:t>
            </w:r>
          </w:p>
        </w:tc>
        <w:tc>
          <w:tcPr>
            <w:tcW w:w="255" w:type="pct"/>
            <w:vMerge w:val="restart"/>
          </w:tcPr>
          <w:p w14:paraId="66AD29FD" w14:textId="1F83BA82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214" w:type="pct"/>
          </w:tcPr>
          <w:p w14:paraId="78FAC2A5" w14:textId="46A9444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35" w:type="pct"/>
          </w:tcPr>
          <w:p w14:paraId="470A2ED3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</w:tcPr>
          <w:p w14:paraId="306A70B0" w14:textId="1EA850D8" w:rsidR="00637B23" w:rsidRPr="00CE1657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17" w:type="pct"/>
          </w:tcPr>
          <w:p w14:paraId="7E71EA13" w14:textId="3A3233EE" w:rsidR="00637B23" w:rsidRPr="009C35D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23" w:type="pct"/>
          </w:tcPr>
          <w:p w14:paraId="732DC872" w14:textId="32FEF38C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454" w:type="pct"/>
          </w:tcPr>
          <w:p w14:paraId="3E6FACD5" w14:textId="79D223A3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1" w:type="pct"/>
          </w:tcPr>
          <w:p w14:paraId="5D46451D" w14:textId="0B80E961" w:rsidR="00637B23" w:rsidRDefault="00423DE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6BD64C4A" w14:textId="6CF44BD3" w:rsidR="00637B23" w:rsidRPr="006D7C61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74" w:type="pct"/>
          </w:tcPr>
          <w:p w14:paraId="17399C29" w14:textId="730DD396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2" w:type="pct"/>
          </w:tcPr>
          <w:p w14:paraId="18288C51" w14:textId="747B1E18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20" w:type="pct"/>
          </w:tcPr>
          <w:p w14:paraId="669BB479" w14:textId="323E819F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30" w:type="pct"/>
          </w:tcPr>
          <w:p w14:paraId="0099A361" w14:textId="025F566C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2635458C" w14:textId="6A408362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</w:tcPr>
          <w:p w14:paraId="7E6776DF" w14:textId="702DC040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</w:tr>
      <w:tr w:rsidR="00637B23" w:rsidRPr="00532370" w14:paraId="011B278C" w14:textId="77777777" w:rsidTr="00421EEA">
        <w:trPr>
          <w:trHeight w:val="60"/>
        </w:trPr>
        <w:tc>
          <w:tcPr>
            <w:tcW w:w="225" w:type="pct"/>
            <w:vMerge/>
          </w:tcPr>
          <w:p w14:paraId="1D0B6420" w14:textId="77777777" w:rsidR="00637B23" w:rsidRPr="00513A7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590CD56C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5C647A1B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33DC3252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 w:val="restart"/>
          </w:tcPr>
          <w:p w14:paraId="15AD50E7" w14:textId="5673CF15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35" w:type="pct"/>
            <w:vMerge w:val="restart"/>
          </w:tcPr>
          <w:p w14:paraId="35056165" w14:textId="147AAE2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 w:rsidRPr="009F47E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LMV vs RE vs V</w:t>
            </w:r>
          </w:p>
        </w:tc>
        <w:tc>
          <w:tcPr>
            <w:tcW w:w="365" w:type="pct"/>
            <w:vMerge w:val="restart"/>
          </w:tcPr>
          <w:p w14:paraId="2A76315D" w14:textId="203E57E9" w:rsidR="00637B23" w:rsidRPr="00CE1657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7" w:type="pct"/>
            <w:vMerge w:val="restart"/>
          </w:tcPr>
          <w:p w14:paraId="1350962D" w14:textId="6B888F87" w:rsidR="00637B23" w:rsidRPr="009C35D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3" w:type="pct"/>
          </w:tcPr>
          <w:p w14:paraId="159E0A93" w14:textId="298B8C59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6B087527" w14:textId="4D308398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7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32, 3.85)</w:t>
            </w:r>
          </w:p>
        </w:tc>
        <w:tc>
          <w:tcPr>
            <w:tcW w:w="361" w:type="pct"/>
          </w:tcPr>
          <w:p w14:paraId="3E834B82" w14:textId="73F85554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4DF49B42" w14:textId="18EE7F10" w:rsidR="00637B23" w:rsidRPr="006D7C61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3BF5156F" w14:textId="4F21535C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444410BA" w14:textId="13BA17BC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20" w:type="pct"/>
          </w:tcPr>
          <w:p w14:paraId="02427B67" w14:textId="1E826FF5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6C6430E7" w14:textId="1E832309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20674F37" w14:textId="47FD3DBD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 w:val="restart"/>
          </w:tcPr>
          <w:p w14:paraId="4B84CB00" w14:textId="31E7B068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637B23" w:rsidRPr="00532370" w14:paraId="20AF46F8" w14:textId="77777777" w:rsidTr="00421EEA">
        <w:trPr>
          <w:trHeight w:val="60"/>
        </w:trPr>
        <w:tc>
          <w:tcPr>
            <w:tcW w:w="225" w:type="pct"/>
            <w:vMerge/>
          </w:tcPr>
          <w:p w14:paraId="5AE43D67" w14:textId="77777777" w:rsidR="00637B23" w:rsidRPr="00513A7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01147D20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0A10ECE6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4D261BEE" w14:textId="77178D59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465CF6D7" w14:textId="1337578B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77767FCA" w14:textId="7777777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18115D46" w14:textId="77777777" w:rsidR="00637B23" w:rsidRPr="00CE1657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6D3407B1" w14:textId="77777777" w:rsidR="00637B23" w:rsidRPr="009C35D8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0017F329" w14:textId="6993EB6D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31D82810" w14:textId="59354252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7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35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89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4C85C22F" w14:textId="0D0DD649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42775A6B" w14:textId="66E25E8C" w:rsidR="00637B23" w:rsidRPr="006D7C61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77D49070" w14:textId="144E42EE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30B60329" w14:textId="2262C557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20" w:type="pct"/>
          </w:tcPr>
          <w:p w14:paraId="51A41A14" w14:textId="569EF441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6E57E0AA" w14:textId="27E3D3C9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2BFA1AB3" w14:textId="59364E28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/>
          </w:tcPr>
          <w:p w14:paraId="1F895778" w14:textId="284E18D3" w:rsidR="00637B23" w:rsidRDefault="00637B23" w:rsidP="00637B23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2D73CA" w:rsidRPr="001E1D20" w14:paraId="376DBAE7" w14:textId="77777777" w:rsidTr="00421EEA">
        <w:trPr>
          <w:trHeight w:val="60"/>
        </w:trPr>
        <w:tc>
          <w:tcPr>
            <w:tcW w:w="225" w:type="pct"/>
            <w:vMerge/>
          </w:tcPr>
          <w:p w14:paraId="7F42674A" w14:textId="77777777" w:rsidR="002D73CA" w:rsidRPr="00513A7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318181DD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505FB80D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 w:val="restart"/>
          </w:tcPr>
          <w:p w14:paraId="3919F64C" w14:textId="33598019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214" w:type="pct"/>
            <w:vMerge w:val="restart"/>
          </w:tcPr>
          <w:p w14:paraId="0324B07B" w14:textId="6C73FF6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35" w:type="pct"/>
            <w:vMerge w:val="restart"/>
          </w:tcPr>
          <w:p w14:paraId="3193056C" w14:textId="74A03FC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5" w:type="pct"/>
            <w:vMerge w:val="restart"/>
          </w:tcPr>
          <w:p w14:paraId="7043D68D" w14:textId="42BB9C9F" w:rsidR="002D73CA" w:rsidRPr="00CE1657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7" w:type="pct"/>
            <w:vMerge w:val="restart"/>
          </w:tcPr>
          <w:p w14:paraId="758AD9A7" w14:textId="327445D2" w:rsidR="002D73CA" w:rsidRPr="009C35D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3" w:type="pct"/>
          </w:tcPr>
          <w:p w14:paraId="68F324D8" w14:textId="5D38332C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063FD8BC" w14:textId="7BFE1D4B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7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32, 3.85)</w:t>
            </w:r>
          </w:p>
        </w:tc>
        <w:tc>
          <w:tcPr>
            <w:tcW w:w="361" w:type="pct"/>
          </w:tcPr>
          <w:p w14:paraId="41E354D8" w14:textId="2629ED0B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 w:val="restart"/>
          </w:tcPr>
          <w:p w14:paraId="493AB471" w14:textId="3BC05203" w:rsidR="002D73CA" w:rsidRPr="006D7C61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74" w:type="pct"/>
            <w:vMerge w:val="restart"/>
          </w:tcPr>
          <w:p w14:paraId="6C2921F3" w14:textId="5C170146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2" w:type="pct"/>
            <w:vMerge w:val="restart"/>
          </w:tcPr>
          <w:p w14:paraId="01084B63" w14:textId="7998BF81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20" w:type="pct"/>
            <w:vMerge w:val="restart"/>
          </w:tcPr>
          <w:p w14:paraId="3640BBDB" w14:textId="73F7B956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30" w:type="pct"/>
          </w:tcPr>
          <w:p w14:paraId="551EC2C0" w14:textId="5C0812E3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2F8A79B2" w14:textId="3CC96D8D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 w:val="restart"/>
          </w:tcPr>
          <w:p w14:paraId="6C737E73" w14:textId="17CBCAF5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2D73CA" w:rsidRPr="001E1D20" w14:paraId="743FE5BF" w14:textId="77777777" w:rsidTr="00421EEA">
        <w:trPr>
          <w:trHeight w:val="424"/>
        </w:trPr>
        <w:tc>
          <w:tcPr>
            <w:tcW w:w="225" w:type="pct"/>
            <w:vMerge/>
          </w:tcPr>
          <w:p w14:paraId="32411D18" w14:textId="77777777" w:rsidR="002D73CA" w:rsidRPr="00513A7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070601C8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0C7F03E4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0149CA3C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7FC4F813" w14:textId="2EE0CDF4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426DDE39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0BF30B26" w14:textId="77777777" w:rsidR="002D73CA" w:rsidRPr="00CE1657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05FF6D80" w14:textId="77777777" w:rsidR="002D73CA" w:rsidRPr="009C35D8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7C70D199" w14:textId="5010093B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0F25CB34" w14:textId="317777CB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7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35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89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1784F9F3" w14:textId="4F3B7472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/>
          </w:tcPr>
          <w:p w14:paraId="63759FDD" w14:textId="77777777" w:rsidR="002D73CA" w:rsidRPr="006D7C61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74" w:type="pct"/>
            <w:vMerge/>
          </w:tcPr>
          <w:p w14:paraId="3282D127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2" w:type="pct"/>
            <w:vMerge/>
          </w:tcPr>
          <w:p w14:paraId="5F9EA646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20" w:type="pct"/>
            <w:vMerge/>
          </w:tcPr>
          <w:p w14:paraId="645DB4DA" w14:textId="77777777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0" w:type="pct"/>
          </w:tcPr>
          <w:p w14:paraId="1022C9A8" w14:textId="167C80F5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48C3FC45" w14:textId="416BFC76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/>
          </w:tcPr>
          <w:p w14:paraId="79EFFED6" w14:textId="498D3200" w:rsidR="002D73CA" w:rsidRDefault="002D73CA" w:rsidP="004C5975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7846B1" w:rsidRPr="001E1D20" w14:paraId="510AFB75" w14:textId="77777777" w:rsidTr="00421EEA">
        <w:trPr>
          <w:trHeight w:val="60"/>
        </w:trPr>
        <w:tc>
          <w:tcPr>
            <w:tcW w:w="225" w:type="pct"/>
            <w:vMerge/>
          </w:tcPr>
          <w:p w14:paraId="525DC247" w14:textId="77777777" w:rsidR="007846B1" w:rsidRPr="00513A7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 w:val="restart"/>
          </w:tcPr>
          <w:p w14:paraId="71F2FB3A" w14:textId="2C234369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</w:t>
            </w:r>
          </w:p>
        </w:tc>
        <w:tc>
          <w:tcPr>
            <w:tcW w:w="239" w:type="pct"/>
            <w:vMerge w:val="restart"/>
          </w:tcPr>
          <w:p w14:paraId="119CCD52" w14:textId="5FDDD874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-Vigorous</w:t>
            </w:r>
          </w:p>
        </w:tc>
        <w:tc>
          <w:tcPr>
            <w:tcW w:w="255" w:type="pct"/>
            <w:vMerge w:val="restart"/>
          </w:tcPr>
          <w:p w14:paraId="650B3BF3" w14:textId="1A383620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214" w:type="pct"/>
          </w:tcPr>
          <w:p w14:paraId="477D6FF8" w14:textId="01423C2D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35" w:type="pct"/>
          </w:tcPr>
          <w:p w14:paraId="323D6B3D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</w:tcPr>
          <w:p w14:paraId="7947DD72" w14:textId="4B0F19B2" w:rsidR="007846B1" w:rsidRPr="00CE1657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17" w:type="pct"/>
          </w:tcPr>
          <w:p w14:paraId="550759E5" w14:textId="1D59AD30" w:rsidR="007846B1" w:rsidRPr="009C35D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23" w:type="pct"/>
          </w:tcPr>
          <w:p w14:paraId="16108D38" w14:textId="1455D704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454" w:type="pct"/>
          </w:tcPr>
          <w:p w14:paraId="14066DD2" w14:textId="3C26805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1" w:type="pct"/>
          </w:tcPr>
          <w:p w14:paraId="55AFC7E9" w14:textId="0BAF49F5" w:rsidR="007846B1" w:rsidRDefault="00423DE3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53951F71" w14:textId="08F3B51A" w:rsidR="007846B1" w:rsidRPr="006D7C6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74" w:type="pct"/>
          </w:tcPr>
          <w:p w14:paraId="1AE41E2D" w14:textId="0877555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2" w:type="pct"/>
          </w:tcPr>
          <w:p w14:paraId="3C665BF2" w14:textId="65122C4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20" w:type="pct"/>
          </w:tcPr>
          <w:p w14:paraId="3DE22436" w14:textId="053A27D8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30" w:type="pct"/>
          </w:tcPr>
          <w:p w14:paraId="0A839901" w14:textId="64899F61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56D1F9F5" w14:textId="5CCE63D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</w:tcPr>
          <w:p w14:paraId="27940888" w14:textId="561AA252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</w:tr>
      <w:tr w:rsidR="007846B1" w:rsidRPr="001E1D20" w14:paraId="289AB93C" w14:textId="77777777" w:rsidTr="00421EEA">
        <w:trPr>
          <w:trHeight w:val="60"/>
        </w:trPr>
        <w:tc>
          <w:tcPr>
            <w:tcW w:w="225" w:type="pct"/>
            <w:vMerge/>
          </w:tcPr>
          <w:p w14:paraId="2D5DA86C" w14:textId="77777777" w:rsidR="007846B1" w:rsidRPr="00513A7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7D1306CE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5DF9094A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52A4CDF3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 w:val="restart"/>
          </w:tcPr>
          <w:p w14:paraId="35E650D9" w14:textId="1FDF3FF1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35" w:type="pct"/>
            <w:vMerge w:val="restart"/>
          </w:tcPr>
          <w:p w14:paraId="5FB85D10" w14:textId="11C98FE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 w:rsidRPr="009F47E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M vs NT vs MV</w:t>
            </w:r>
          </w:p>
        </w:tc>
        <w:tc>
          <w:tcPr>
            <w:tcW w:w="365" w:type="pct"/>
            <w:vMerge w:val="restart"/>
          </w:tcPr>
          <w:p w14:paraId="3ED70C8C" w14:textId="5B3FDE05" w:rsidR="007846B1" w:rsidRPr="00CE1657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7" w:type="pct"/>
            <w:vMerge w:val="restart"/>
          </w:tcPr>
          <w:p w14:paraId="5B09399D" w14:textId="06D02A8D" w:rsidR="007846B1" w:rsidRPr="009C35D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3" w:type="pct"/>
          </w:tcPr>
          <w:p w14:paraId="0BF42550" w14:textId="0DB09768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30482968" w14:textId="240657D4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3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76, 4.21)</w:t>
            </w:r>
          </w:p>
        </w:tc>
        <w:tc>
          <w:tcPr>
            <w:tcW w:w="361" w:type="pct"/>
          </w:tcPr>
          <w:p w14:paraId="5B694F39" w14:textId="2C77537D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721132BE" w14:textId="78CA9D9A" w:rsidR="007846B1" w:rsidRPr="006D7C6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18D49897" w14:textId="637B8ED2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2EEE8C2F" w14:textId="2A8078E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20" w:type="pct"/>
          </w:tcPr>
          <w:p w14:paraId="1084AAD0" w14:textId="790BA5C9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2F08CD1A" w14:textId="0EB444BA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56A6ED0F" w14:textId="74D9BCE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 w:val="restart"/>
          </w:tcPr>
          <w:p w14:paraId="4C99A8D5" w14:textId="0C849DD0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7846B1" w:rsidRPr="001E1D20" w14:paraId="0C80629A" w14:textId="77777777" w:rsidTr="00421EEA">
        <w:trPr>
          <w:trHeight w:val="60"/>
        </w:trPr>
        <w:tc>
          <w:tcPr>
            <w:tcW w:w="225" w:type="pct"/>
            <w:vMerge/>
          </w:tcPr>
          <w:p w14:paraId="52C0EDB1" w14:textId="77777777" w:rsidR="007846B1" w:rsidRPr="00513A7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4E6B704C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0ABFFB04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7EFD2F15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020D6F0C" w14:textId="4AF39DE5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5869C160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6C2C6B8C" w14:textId="77777777" w:rsidR="007846B1" w:rsidRPr="00CE1657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7F26CB5F" w14:textId="77777777" w:rsidR="007846B1" w:rsidRPr="009C35D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0E5502E9" w14:textId="4AAD1FC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6E5D60CF" w14:textId="22642ADF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7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6.67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7.00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0F57DFEF" w14:textId="1EB6A7CD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39369BAE" w14:textId="60502290" w:rsidR="007846B1" w:rsidRPr="006D7C6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7EFF4377" w14:textId="55F0777C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21CC2398" w14:textId="46A7F5BA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20" w:type="pct"/>
          </w:tcPr>
          <w:p w14:paraId="2F7E3F55" w14:textId="172915C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757C53C5" w14:textId="34BD4A0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384C2296" w14:textId="603186F2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/>
          </w:tcPr>
          <w:p w14:paraId="195073CD" w14:textId="00AA582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2D73CA" w:rsidRPr="001E1D20" w14:paraId="0F8D4498" w14:textId="77777777" w:rsidTr="00421EEA">
        <w:trPr>
          <w:trHeight w:val="60"/>
        </w:trPr>
        <w:tc>
          <w:tcPr>
            <w:tcW w:w="225" w:type="pct"/>
            <w:vMerge/>
          </w:tcPr>
          <w:p w14:paraId="42BEECD9" w14:textId="77777777" w:rsidR="002D73CA" w:rsidRPr="00513A7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31911D25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2717E5E4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 w:val="restart"/>
          </w:tcPr>
          <w:p w14:paraId="3C837AE0" w14:textId="1317AA70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214" w:type="pct"/>
            <w:vMerge w:val="restart"/>
          </w:tcPr>
          <w:p w14:paraId="5ADB2050" w14:textId="0AB0D261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35" w:type="pct"/>
            <w:vMerge w:val="restart"/>
          </w:tcPr>
          <w:p w14:paraId="237377A7" w14:textId="07A86D9B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5" w:type="pct"/>
            <w:vMerge w:val="restart"/>
          </w:tcPr>
          <w:p w14:paraId="1FC20C4D" w14:textId="6381818A" w:rsidR="002D73CA" w:rsidRPr="00CE1657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7" w:type="pct"/>
            <w:vMerge w:val="restart"/>
          </w:tcPr>
          <w:p w14:paraId="725E9626" w14:textId="7A5367BE" w:rsidR="002D73CA" w:rsidRPr="009C35D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3" w:type="pct"/>
          </w:tcPr>
          <w:p w14:paraId="56EB2916" w14:textId="2909267A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3CD340D5" w14:textId="73F351E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3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76, 4.21)</w:t>
            </w:r>
          </w:p>
        </w:tc>
        <w:tc>
          <w:tcPr>
            <w:tcW w:w="361" w:type="pct"/>
          </w:tcPr>
          <w:p w14:paraId="469909AA" w14:textId="2841FAAA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 w:val="restart"/>
          </w:tcPr>
          <w:p w14:paraId="7814AA21" w14:textId="63325765" w:rsidR="002D73CA" w:rsidRPr="006D7C61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74" w:type="pct"/>
            <w:vMerge w:val="restart"/>
          </w:tcPr>
          <w:p w14:paraId="4BCF98FE" w14:textId="1D4FB129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2" w:type="pct"/>
            <w:vMerge w:val="restart"/>
          </w:tcPr>
          <w:p w14:paraId="762D1C6A" w14:textId="154C21DA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20" w:type="pct"/>
            <w:vMerge w:val="restart"/>
          </w:tcPr>
          <w:p w14:paraId="3BA80E09" w14:textId="24BB6544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30" w:type="pct"/>
          </w:tcPr>
          <w:p w14:paraId="4A6015C8" w14:textId="7B6E0CC0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410643C0" w14:textId="47EC2985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 w:val="restart"/>
          </w:tcPr>
          <w:p w14:paraId="392F4F1B" w14:textId="2FBDA4AE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2D73CA" w:rsidRPr="001E1D20" w14:paraId="135DCC73" w14:textId="77777777" w:rsidTr="00421EEA">
        <w:trPr>
          <w:trHeight w:val="590"/>
        </w:trPr>
        <w:tc>
          <w:tcPr>
            <w:tcW w:w="225" w:type="pct"/>
            <w:vMerge/>
          </w:tcPr>
          <w:p w14:paraId="398D3EE1" w14:textId="77777777" w:rsidR="002D73CA" w:rsidRPr="00513A7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7AB21866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1D5EF904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3603FEF3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5F83E0F3" w14:textId="59B95523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6159A397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46E5C57A" w14:textId="77777777" w:rsidR="002D73CA" w:rsidRPr="00CE1657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77D5A931" w14:textId="77777777" w:rsidR="002D73CA" w:rsidRPr="009C35D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655B3ED6" w14:textId="5F15D988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78867E17" w14:textId="063A2706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7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6.67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7.00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0179F84F" w14:textId="7FF7CDCB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/>
          </w:tcPr>
          <w:p w14:paraId="3F3797FC" w14:textId="77777777" w:rsidR="002D73CA" w:rsidRPr="006D7C61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74" w:type="pct"/>
            <w:vMerge/>
          </w:tcPr>
          <w:p w14:paraId="52CE7B9C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2" w:type="pct"/>
            <w:vMerge/>
          </w:tcPr>
          <w:p w14:paraId="5668E58A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20" w:type="pct"/>
            <w:vMerge/>
          </w:tcPr>
          <w:p w14:paraId="113ABF1E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0" w:type="pct"/>
          </w:tcPr>
          <w:p w14:paraId="6BBACFCA" w14:textId="4A01B240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2F2B9739" w14:textId="3E202069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/>
          </w:tcPr>
          <w:p w14:paraId="15C2AF87" w14:textId="747E5FBC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7846B1" w:rsidRPr="001E1D20" w14:paraId="4FF596E5" w14:textId="77777777" w:rsidTr="00421EEA">
        <w:trPr>
          <w:trHeight w:val="60"/>
        </w:trPr>
        <w:tc>
          <w:tcPr>
            <w:tcW w:w="225" w:type="pct"/>
            <w:vMerge/>
          </w:tcPr>
          <w:p w14:paraId="1079143F" w14:textId="77777777" w:rsidR="007846B1" w:rsidRPr="00513A7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 w:val="restart"/>
          </w:tcPr>
          <w:p w14:paraId="100A7EC5" w14:textId="5DFA6B2E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</w:t>
            </w:r>
          </w:p>
        </w:tc>
        <w:tc>
          <w:tcPr>
            <w:tcW w:w="239" w:type="pct"/>
            <w:vMerge w:val="restart"/>
          </w:tcPr>
          <w:p w14:paraId="7DAE02C9" w14:textId="6AEEA6EA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igorous</w:t>
            </w:r>
          </w:p>
        </w:tc>
        <w:tc>
          <w:tcPr>
            <w:tcW w:w="255" w:type="pct"/>
            <w:vMerge w:val="restart"/>
          </w:tcPr>
          <w:p w14:paraId="78F7C031" w14:textId="3EEC2E05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214" w:type="pct"/>
          </w:tcPr>
          <w:p w14:paraId="17ADD434" w14:textId="44B899F9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35" w:type="pct"/>
          </w:tcPr>
          <w:p w14:paraId="02B29A0C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</w:tcPr>
          <w:p w14:paraId="18CC78F5" w14:textId="3F9AEE80" w:rsidR="007846B1" w:rsidRPr="00CE1657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17" w:type="pct"/>
          </w:tcPr>
          <w:p w14:paraId="77490421" w14:textId="35BC8B3A" w:rsidR="007846B1" w:rsidRPr="009C35D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23" w:type="pct"/>
          </w:tcPr>
          <w:p w14:paraId="47304E83" w14:textId="1D360B09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454" w:type="pct"/>
          </w:tcPr>
          <w:p w14:paraId="2340E06B" w14:textId="3D521F61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1" w:type="pct"/>
          </w:tcPr>
          <w:p w14:paraId="0AEE20C5" w14:textId="5C9F2703" w:rsidR="007846B1" w:rsidRDefault="00423DE3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6C6BEC5F" w14:textId="687D2831" w:rsidR="007846B1" w:rsidRPr="006D7C6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74" w:type="pct"/>
          </w:tcPr>
          <w:p w14:paraId="0357EB4E" w14:textId="247BC375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2" w:type="pct"/>
          </w:tcPr>
          <w:p w14:paraId="5EEACD4D" w14:textId="3B06294F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20" w:type="pct"/>
          </w:tcPr>
          <w:p w14:paraId="70D2E520" w14:textId="766B9250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30" w:type="pct"/>
          </w:tcPr>
          <w:p w14:paraId="1A2F9E8D" w14:textId="60F3C71D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0656D2ED" w14:textId="6D5336C0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</w:tcPr>
          <w:p w14:paraId="65ACFAE1" w14:textId="4B54914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</w:tr>
      <w:tr w:rsidR="007846B1" w:rsidRPr="001E1D20" w14:paraId="15ED597B" w14:textId="77777777" w:rsidTr="00421EEA">
        <w:trPr>
          <w:trHeight w:val="60"/>
        </w:trPr>
        <w:tc>
          <w:tcPr>
            <w:tcW w:w="225" w:type="pct"/>
            <w:vMerge/>
          </w:tcPr>
          <w:p w14:paraId="1BAAA716" w14:textId="77777777" w:rsidR="007846B1" w:rsidRPr="00513A7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7CD8ACF0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1F6F6B00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6C25FBF4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 w:val="restart"/>
          </w:tcPr>
          <w:p w14:paraId="1068A390" w14:textId="23B4DA4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35" w:type="pct"/>
            <w:vMerge w:val="restart"/>
          </w:tcPr>
          <w:p w14:paraId="19578682" w14:textId="742B1A8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 w:rsidRPr="009F47E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M vs NT vs V</w:t>
            </w:r>
          </w:p>
        </w:tc>
        <w:tc>
          <w:tcPr>
            <w:tcW w:w="365" w:type="pct"/>
            <w:vMerge w:val="restart"/>
          </w:tcPr>
          <w:p w14:paraId="4DCFEFBC" w14:textId="75C610E0" w:rsidR="007846B1" w:rsidRPr="00CE1657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7" w:type="pct"/>
            <w:vMerge w:val="restart"/>
          </w:tcPr>
          <w:p w14:paraId="3D2CD637" w14:textId="718D74DA" w:rsidR="007846B1" w:rsidRPr="009C35D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3" w:type="pct"/>
          </w:tcPr>
          <w:p w14:paraId="7C22CA6D" w14:textId="614E4FD4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5DBCBE9E" w14:textId="540A8198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65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42, 4.71)</w:t>
            </w:r>
          </w:p>
        </w:tc>
        <w:tc>
          <w:tcPr>
            <w:tcW w:w="361" w:type="pct"/>
          </w:tcPr>
          <w:p w14:paraId="2CE99987" w14:textId="41BA2F5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18B399A0" w14:textId="1EB6660F" w:rsidR="007846B1" w:rsidRPr="006D7C6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3D1950D6" w14:textId="0606069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0F3F070C" w14:textId="70F6BD90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20" w:type="pct"/>
          </w:tcPr>
          <w:p w14:paraId="7FFE2103" w14:textId="04CF651A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7D6BCB03" w14:textId="032A9BE0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7435D1B8" w14:textId="2C684801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 w:val="restart"/>
          </w:tcPr>
          <w:p w14:paraId="53455F22" w14:textId="7238482D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7846B1" w:rsidRPr="001E1D20" w14:paraId="4473D41F" w14:textId="77777777" w:rsidTr="00421EEA">
        <w:trPr>
          <w:trHeight w:val="60"/>
        </w:trPr>
        <w:tc>
          <w:tcPr>
            <w:tcW w:w="225" w:type="pct"/>
            <w:vMerge/>
          </w:tcPr>
          <w:p w14:paraId="4D8E75BC" w14:textId="77777777" w:rsidR="007846B1" w:rsidRPr="00513A7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6D479405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6E068524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5B32791A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0B2EA3B4" w14:textId="21D3F388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174AD9FB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2D991E65" w14:textId="77777777" w:rsidR="007846B1" w:rsidRPr="00CE1657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662FC29C" w14:textId="77777777" w:rsidR="007846B1" w:rsidRPr="009C35D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5149C42C" w14:textId="236637B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15F79C3C" w14:textId="0F59E93F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59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6.29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7.47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573171E0" w14:textId="3BF54FBD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1EEA948A" w14:textId="4D00EBF0" w:rsidR="007846B1" w:rsidRPr="006D7C6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285136C5" w14:textId="75C96FD5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4EAEE5BA" w14:textId="2999BEA2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20" w:type="pct"/>
          </w:tcPr>
          <w:p w14:paraId="26AFF952" w14:textId="5FC99AC2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7F1F8A0F" w14:textId="14AA88EA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3F211C53" w14:textId="379F29B4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/>
          </w:tcPr>
          <w:p w14:paraId="47FC9615" w14:textId="6E40B98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2D73CA" w:rsidRPr="001E1D20" w14:paraId="39BBF32D" w14:textId="77777777" w:rsidTr="00421EEA">
        <w:trPr>
          <w:trHeight w:val="60"/>
        </w:trPr>
        <w:tc>
          <w:tcPr>
            <w:tcW w:w="225" w:type="pct"/>
            <w:vMerge/>
          </w:tcPr>
          <w:p w14:paraId="2A9D7BC2" w14:textId="77777777" w:rsidR="002D73CA" w:rsidRPr="00513A7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76A19ACA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30BC2501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 w:val="restart"/>
          </w:tcPr>
          <w:p w14:paraId="0DB15A1E" w14:textId="229AA75E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214" w:type="pct"/>
            <w:vMerge w:val="restart"/>
          </w:tcPr>
          <w:p w14:paraId="3CE46750" w14:textId="4F79C618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35" w:type="pct"/>
            <w:vMerge w:val="restart"/>
          </w:tcPr>
          <w:p w14:paraId="215C3AA3" w14:textId="6DB9920D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5" w:type="pct"/>
            <w:vMerge w:val="restart"/>
          </w:tcPr>
          <w:p w14:paraId="6A423922" w14:textId="03250027" w:rsidR="002D73CA" w:rsidRPr="00CE1657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7" w:type="pct"/>
            <w:vMerge w:val="restart"/>
          </w:tcPr>
          <w:p w14:paraId="0996B6DB" w14:textId="3D837C5C" w:rsidR="002D73CA" w:rsidRPr="009C35D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3" w:type="pct"/>
          </w:tcPr>
          <w:p w14:paraId="78965956" w14:textId="438BCF2E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55C2825F" w14:textId="702D1F9C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65</w:t>
            </w:r>
            <w:r w:rsidRPr="00164A0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42, 4.71)</w:t>
            </w:r>
          </w:p>
        </w:tc>
        <w:tc>
          <w:tcPr>
            <w:tcW w:w="361" w:type="pct"/>
          </w:tcPr>
          <w:p w14:paraId="036D4217" w14:textId="5EA5A032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 w:val="restart"/>
          </w:tcPr>
          <w:p w14:paraId="118D1891" w14:textId="7B4E108F" w:rsidR="002D73CA" w:rsidRPr="006D7C61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74" w:type="pct"/>
            <w:vMerge w:val="restart"/>
          </w:tcPr>
          <w:p w14:paraId="6CF42C98" w14:textId="7CDE461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2" w:type="pct"/>
            <w:vMerge w:val="restart"/>
          </w:tcPr>
          <w:p w14:paraId="6E5FACB7" w14:textId="7633E234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20" w:type="pct"/>
            <w:vMerge w:val="restart"/>
          </w:tcPr>
          <w:p w14:paraId="6771DF17" w14:textId="3F79DCDA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30" w:type="pct"/>
          </w:tcPr>
          <w:p w14:paraId="26E2DEF2" w14:textId="2646FBBA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09C27C41" w14:textId="0C33C51F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 w:val="restart"/>
          </w:tcPr>
          <w:p w14:paraId="168863E1" w14:textId="5FA9D3E6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2D73CA" w:rsidRPr="001E1D20" w14:paraId="725149B1" w14:textId="77777777" w:rsidTr="00421EEA">
        <w:trPr>
          <w:trHeight w:val="715"/>
        </w:trPr>
        <w:tc>
          <w:tcPr>
            <w:tcW w:w="225" w:type="pct"/>
            <w:vMerge/>
          </w:tcPr>
          <w:p w14:paraId="7A6CD345" w14:textId="77777777" w:rsidR="002D73CA" w:rsidRPr="00513A7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3BF1FAAC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4D2A7505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335552B6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70D8272A" w14:textId="5C4DE4F4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2F637B1B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16769699" w14:textId="77777777" w:rsidR="002D73CA" w:rsidRPr="00CE1657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5E7C329D" w14:textId="77777777" w:rsidR="002D73CA" w:rsidRPr="009C35D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173BAC7B" w14:textId="6597FA51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67549A56" w14:textId="12FF9202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59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6.29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7.47</w:t>
            </w:r>
            <w:r w:rsidRPr="000407F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510853D0" w14:textId="71910328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/>
          </w:tcPr>
          <w:p w14:paraId="47844640" w14:textId="77777777" w:rsidR="002D73CA" w:rsidRPr="006D7C61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74" w:type="pct"/>
            <w:vMerge/>
          </w:tcPr>
          <w:p w14:paraId="3887F079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2" w:type="pct"/>
            <w:vMerge/>
          </w:tcPr>
          <w:p w14:paraId="52212906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20" w:type="pct"/>
            <w:vMerge/>
          </w:tcPr>
          <w:p w14:paraId="5D2FA791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0" w:type="pct"/>
          </w:tcPr>
          <w:p w14:paraId="13A82F68" w14:textId="391DF2BB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26B69826" w14:textId="4CF5B9D0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/>
          </w:tcPr>
          <w:p w14:paraId="083C3E18" w14:textId="6216FB61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7846B1" w:rsidRPr="001E1D20" w14:paraId="728FF6BD" w14:textId="77777777" w:rsidTr="00421EEA">
        <w:trPr>
          <w:trHeight w:val="60"/>
        </w:trPr>
        <w:tc>
          <w:tcPr>
            <w:tcW w:w="225" w:type="pct"/>
            <w:vMerge/>
          </w:tcPr>
          <w:p w14:paraId="3385085B" w14:textId="77777777" w:rsidR="007846B1" w:rsidRPr="00513A7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 w:val="restart"/>
          </w:tcPr>
          <w:p w14:paraId="119E6B0B" w14:textId="1A403D8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-Vigorous</w:t>
            </w:r>
          </w:p>
        </w:tc>
        <w:tc>
          <w:tcPr>
            <w:tcW w:w="239" w:type="pct"/>
            <w:vMerge w:val="restart"/>
          </w:tcPr>
          <w:p w14:paraId="057D52A0" w14:textId="2D847A65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igorous</w:t>
            </w:r>
          </w:p>
        </w:tc>
        <w:tc>
          <w:tcPr>
            <w:tcW w:w="255" w:type="pct"/>
            <w:vMerge w:val="restart"/>
          </w:tcPr>
          <w:p w14:paraId="6795D39D" w14:textId="315446E6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214" w:type="pct"/>
          </w:tcPr>
          <w:p w14:paraId="33D77E7F" w14:textId="2D8522D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35" w:type="pct"/>
          </w:tcPr>
          <w:p w14:paraId="6D1C94B7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</w:tcPr>
          <w:p w14:paraId="7C8234BA" w14:textId="2F5D08E8" w:rsidR="007846B1" w:rsidRPr="00CE1657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17" w:type="pct"/>
          </w:tcPr>
          <w:p w14:paraId="2A2DB457" w14:textId="1F2B726B" w:rsidR="007846B1" w:rsidRPr="009C35D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23" w:type="pct"/>
          </w:tcPr>
          <w:p w14:paraId="366C2F52" w14:textId="60D126F2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454" w:type="pct"/>
          </w:tcPr>
          <w:p w14:paraId="6F601BBA" w14:textId="52CFF4F8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1" w:type="pct"/>
          </w:tcPr>
          <w:p w14:paraId="55149E96" w14:textId="3BDF622F" w:rsidR="007846B1" w:rsidRDefault="00423DE3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1314CF9D" w14:textId="01F604F7" w:rsidR="007846B1" w:rsidRPr="006D7C6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74" w:type="pct"/>
          </w:tcPr>
          <w:p w14:paraId="206D7BD3" w14:textId="5629274F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62" w:type="pct"/>
          </w:tcPr>
          <w:p w14:paraId="23341390" w14:textId="03D5E8A8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320" w:type="pct"/>
          </w:tcPr>
          <w:p w14:paraId="1FDF40D9" w14:textId="404B2F2D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30" w:type="pct"/>
          </w:tcPr>
          <w:p w14:paraId="75356026" w14:textId="202EA250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758BC1E9" w14:textId="4B1C6996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</w:tcPr>
          <w:p w14:paraId="52C78DE3" w14:textId="1B7F166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</w:tr>
      <w:tr w:rsidR="007846B1" w:rsidRPr="009B3792" w14:paraId="3D4A8A42" w14:textId="77777777" w:rsidTr="00421EEA">
        <w:trPr>
          <w:trHeight w:val="60"/>
        </w:trPr>
        <w:tc>
          <w:tcPr>
            <w:tcW w:w="225" w:type="pct"/>
            <w:vMerge/>
          </w:tcPr>
          <w:p w14:paraId="5039DEE5" w14:textId="77777777" w:rsidR="007846B1" w:rsidRPr="00513A7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5728DB25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556C001E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3B82781A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 w:val="restart"/>
          </w:tcPr>
          <w:p w14:paraId="2B4D6B65" w14:textId="7FDF7B19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35" w:type="pct"/>
            <w:vMerge w:val="restart"/>
          </w:tcPr>
          <w:p w14:paraId="541DDC21" w14:textId="7525E05B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 w:rsidRPr="009F47E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MV vs RE vs V</w:t>
            </w:r>
          </w:p>
        </w:tc>
        <w:tc>
          <w:tcPr>
            <w:tcW w:w="365" w:type="pct"/>
            <w:vMerge w:val="restart"/>
          </w:tcPr>
          <w:p w14:paraId="1892C10C" w14:textId="62A15E2A" w:rsidR="007846B1" w:rsidRPr="00CE1657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7" w:type="pct"/>
            <w:vMerge w:val="restart"/>
          </w:tcPr>
          <w:p w14:paraId="5104A1C8" w14:textId="2B3F9E38" w:rsidR="007846B1" w:rsidRPr="009C35D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3" w:type="pct"/>
          </w:tcPr>
          <w:p w14:paraId="39BF46E1" w14:textId="42A582C4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7A0EFBAE" w14:textId="4E8814F9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3F2F9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42 (‒2.49, 3.33)</w:t>
            </w:r>
          </w:p>
        </w:tc>
        <w:tc>
          <w:tcPr>
            <w:tcW w:w="361" w:type="pct"/>
          </w:tcPr>
          <w:p w14:paraId="2BDA292A" w14:textId="3F7DAD8A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6B69F9E9" w14:textId="53776E15" w:rsidR="007846B1" w:rsidRPr="006D7C6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5BA54EB0" w14:textId="01C63FC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6FC89744" w14:textId="0C4B7652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20" w:type="pct"/>
          </w:tcPr>
          <w:p w14:paraId="7D600A07" w14:textId="15AA7BF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45191E18" w14:textId="38158BAA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2ABCA285" w14:textId="1C0B735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 w:val="restart"/>
          </w:tcPr>
          <w:p w14:paraId="686DB855" w14:textId="5BF6EBB0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7846B1" w:rsidRPr="009B3792" w14:paraId="2731B63F" w14:textId="77777777" w:rsidTr="00421EEA">
        <w:trPr>
          <w:trHeight w:val="60"/>
        </w:trPr>
        <w:tc>
          <w:tcPr>
            <w:tcW w:w="225" w:type="pct"/>
            <w:vMerge/>
          </w:tcPr>
          <w:p w14:paraId="6FA6CF7B" w14:textId="77777777" w:rsidR="007846B1" w:rsidRPr="00513A7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6D7282CA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5D1068CE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60B68D1D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5991968E" w14:textId="44A7495F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414998C2" w14:textId="77777777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3F7615C8" w14:textId="77777777" w:rsidR="007846B1" w:rsidRPr="00CE1657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302E6230" w14:textId="77777777" w:rsidR="007846B1" w:rsidRPr="009C35D8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7E799EAE" w14:textId="6E3D5426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1AC971D9" w14:textId="76AEC7F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3F2F9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43 (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49</w:t>
            </w:r>
            <w:r w:rsidRPr="003F2F9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34</w:t>
            </w:r>
            <w:r w:rsidRPr="003F2F9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3D215664" w14:textId="36DF2E60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65" w:type="pct"/>
          </w:tcPr>
          <w:p w14:paraId="42FC1BE3" w14:textId="2B02EFA5" w:rsidR="007846B1" w:rsidRPr="006D7C6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τ = 1.4</w:t>
            </w:r>
          </w:p>
        </w:tc>
        <w:tc>
          <w:tcPr>
            <w:tcW w:w="374" w:type="pct"/>
          </w:tcPr>
          <w:p w14:paraId="5CC699F9" w14:textId="111945BD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2" w:type="pct"/>
          </w:tcPr>
          <w:p w14:paraId="4A0DBC60" w14:textId="217CD62E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20" w:type="pct"/>
          </w:tcPr>
          <w:p w14:paraId="0C007D54" w14:textId="147718DD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30" w:type="pct"/>
          </w:tcPr>
          <w:p w14:paraId="0DCC4E36" w14:textId="2D9BBFDE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5" w:type="pct"/>
          </w:tcPr>
          <w:p w14:paraId="67D27848" w14:textId="7E548DE5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13" w:type="pct"/>
            <w:vMerge/>
          </w:tcPr>
          <w:p w14:paraId="09D4B9D0" w14:textId="63452743" w:rsidR="007846B1" w:rsidRDefault="007846B1" w:rsidP="007846B1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2D73CA" w:rsidRPr="001E1D20" w14:paraId="3C089276" w14:textId="77777777" w:rsidTr="00421EEA">
        <w:trPr>
          <w:trHeight w:val="60"/>
        </w:trPr>
        <w:tc>
          <w:tcPr>
            <w:tcW w:w="225" w:type="pct"/>
            <w:vMerge/>
          </w:tcPr>
          <w:p w14:paraId="392955C5" w14:textId="77777777" w:rsidR="002D73CA" w:rsidRPr="00513A7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01CC39F7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12D87294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 w:val="restart"/>
          </w:tcPr>
          <w:p w14:paraId="2ACA8111" w14:textId="635939BE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214" w:type="pct"/>
            <w:vMerge w:val="restart"/>
          </w:tcPr>
          <w:p w14:paraId="14B053F0" w14:textId="33A70DD5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35" w:type="pct"/>
            <w:vMerge w:val="restart"/>
          </w:tcPr>
          <w:p w14:paraId="4B90E332" w14:textId="229E81EB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5" w:type="pct"/>
            <w:vMerge w:val="restart"/>
          </w:tcPr>
          <w:p w14:paraId="1068DA2C" w14:textId="64B19175" w:rsidR="002D73CA" w:rsidRPr="00CE1657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7" w:type="pct"/>
            <w:vMerge w:val="restart"/>
          </w:tcPr>
          <w:p w14:paraId="218677C5" w14:textId="0B262274" w:rsidR="002D73CA" w:rsidRPr="009C35D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3" w:type="pct"/>
          </w:tcPr>
          <w:p w14:paraId="1E2BD924" w14:textId="2CD56D81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54" w:type="pct"/>
          </w:tcPr>
          <w:p w14:paraId="0AE29EAC" w14:textId="5BF6CF9E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3F2F9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42 (‒2.49, 3.33)</w:t>
            </w:r>
          </w:p>
        </w:tc>
        <w:tc>
          <w:tcPr>
            <w:tcW w:w="361" w:type="pct"/>
          </w:tcPr>
          <w:p w14:paraId="056C0F80" w14:textId="433F4275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 w:val="restart"/>
          </w:tcPr>
          <w:p w14:paraId="1D9B45FE" w14:textId="7BC9C4A2" w:rsidR="002D73CA" w:rsidRPr="006D7C61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74" w:type="pct"/>
            <w:vMerge w:val="restart"/>
          </w:tcPr>
          <w:p w14:paraId="68D8E65B" w14:textId="06896E9F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2" w:type="pct"/>
            <w:vMerge w:val="restart"/>
          </w:tcPr>
          <w:p w14:paraId="640A1D07" w14:textId="61656F4D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20" w:type="pct"/>
            <w:vMerge w:val="restart"/>
          </w:tcPr>
          <w:p w14:paraId="73088BED" w14:textId="0B6BB6E4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30" w:type="pct"/>
          </w:tcPr>
          <w:p w14:paraId="33287E02" w14:textId="6F414A88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1578723D" w14:textId="36D529C2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 w:val="restart"/>
          </w:tcPr>
          <w:p w14:paraId="29ED0300" w14:textId="4F6581E2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2D73CA" w:rsidRPr="001E1D20" w14:paraId="48A85D64" w14:textId="77777777" w:rsidTr="00421EEA">
        <w:trPr>
          <w:trHeight w:val="60"/>
        </w:trPr>
        <w:tc>
          <w:tcPr>
            <w:tcW w:w="225" w:type="pct"/>
            <w:vMerge/>
          </w:tcPr>
          <w:p w14:paraId="2FE79CD3" w14:textId="77777777" w:rsidR="002D73CA" w:rsidRPr="00513A7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64" w:type="pct"/>
            <w:vMerge/>
          </w:tcPr>
          <w:p w14:paraId="637809F7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9" w:type="pct"/>
            <w:vMerge/>
          </w:tcPr>
          <w:p w14:paraId="0F23353B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5" w:type="pct"/>
            <w:vMerge/>
          </w:tcPr>
          <w:p w14:paraId="274DDA71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14" w:type="pct"/>
            <w:vMerge/>
          </w:tcPr>
          <w:p w14:paraId="54BDCC82" w14:textId="04395A6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5" w:type="pct"/>
            <w:vMerge/>
          </w:tcPr>
          <w:p w14:paraId="105B7A49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5" w:type="pct"/>
            <w:vMerge/>
          </w:tcPr>
          <w:p w14:paraId="206EFAF1" w14:textId="77777777" w:rsidR="002D73CA" w:rsidRPr="00CE1657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7" w:type="pct"/>
            <w:vMerge/>
          </w:tcPr>
          <w:p w14:paraId="5C9DC0C6" w14:textId="77777777" w:rsidR="002D73CA" w:rsidRPr="009C35D8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3" w:type="pct"/>
          </w:tcPr>
          <w:p w14:paraId="3AAF4AF9" w14:textId="12D6C801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54" w:type="pct"/>
          </w:tcPr>
          <w:p w14:paraId="71DC0699" w14:textId="6CE55A2B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3F2F9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43 (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49</w:t>
            </w:r>
            <w:r w:rsidRPr="003F2F9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34</w:t>
            </w:r>
            <w:r w:rsidRPr="003F2F9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1" w:type="pct"/>
          </w:tcPr>
          <w:p w14:paraId="1CBC433D" w14:textId="35C11164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65" w:type="pct"/>
            <w:vMerge/>
          </w:tcPr>
          <w:p w14:paraId="7D6C35E7" w14:textId="77777777" w:rsidR="002D73CA" w:rsidRPr="006D7C61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74" w:type="pct"/>
            <w:vMerge/>
          </w:tcPr>
          <w:p w14:paraId="3B5CC858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2" w:type="pct"/>
            <w:vMerge/>
          </w:tcPr>
          <w:p w14:paraId="717EA152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20" w:type="pct"/>
            <w:vMerge/>
          </w:tcPr>
          <w:p w14:paraId="21FFC053" w14:textId="77777777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30" w:type="pct"/>
          </w:tcPr>
          <w:p w14:paraId="583C1730" w14:textId="2AAFD61D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185" w:type="pct"/>
          </w:tcPr>
          <w:p w14:paraId="473BEF40" w14:textId="36B5D9D2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proofErr w:type="spellStart"/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  <w:proofErr w:type="spellEnd"/>
          </w:p>
        </w:tc>
        <w:tc>
          <w:tcPr>
            <w:tcW w:w="213" w:type="pct"/>
            <w:vMerge/>
          </w:tcPr>
          <w:p w14:paraId="6B81FB9A" w14:textId="209D225C" w:rsidR="002D73CA" w:rsidRDefault="002D73CA" w:rsidP="002D73CA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</w:tbl>
    <w:p w14:paraId="4F7C2037" w14:textId="77777777" w:rsidR="003626BB" w:rsidRPr="00241FA5" w:rsidRDefault="003626BB" w:rsidP="00241FA5">
      <w:pPr>
        <w:spacing w:after="40" w:line="276" w:lineRule="auto"/>
        <w:ind w:left="85" w:hanging="85"/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</w:pPr>
    </w:p>
    <w:p w14:paraId="5B22F5FB" w14:textId="6583887E" w:rsidR="00823923" w:rsidRPr="00F711A5" w:rsidRDefault="00823923" w:rsidP="00823923">
      <w:pPr>
        <w:spacing w:after="40" w:line="276" w:lineRule="auto"/>
        <w:ind w:left="85" w:hanging="85"/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 xml:space="preserve">Cert, certainty; LMV, light-to-moderate-to-vigorous aerobic exercise; M, moderate aerobic exercise; MV, moderate-to-vigorous aerobic exercise; </w:t>
      </w:r>
      <w:proofErr w:type="spellStart"/>
      <w:r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>n</w:t>
      </w:r>
      <w:r w:rsidRPr="00241FA5"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>a.</w:t>
      </w:r>
      <w:proofErr w:type="spellEnd"/>
      <w:r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 xml:space="preserve">, not analysed; NT, no treatment; RE, resistance exercise; V, </w:t>
      </w:r>
      <w:proofErr w:type="spellStart"/>
      <w:r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>virogorous</w:t>
      </w:r>
      <w:proofErr w:type="spellEnd"/>
      <w:r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 xml:space="preserve"> aerobic exercise: Pub. Bias, publication bias;</w:t>
      </w:r>
    </w:p>
    <w:p w14:paraId="3B316716" w14:textId="5E08CBE5" w:rsidR="00A5745D" w:rsidRDefault="00A5745D">
      <w:pPr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</w:pPr>
    </w:p>
    <w:sectPr w:rsidR="00A5745D" w:rsidSect="00A5745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1D4"/>
    <w:rsid w:val="00002D6D"/>
    <w:rsid w:val="00010C52"/>
    <w:rsid w:val="00010F74"/>
    <w:rsid w:val="000216E6"/>
    <w:rsid w:val="00024446"/>
    <w:rsid w:val="000407F4"/>
    <w:rsid w:val="00043B3E"/>
    <w:rsid w:val="00054E88"/>
    <w:rsid w:val="0005584A"/>
    <w:rsid w:val="0007111E"/>
    <w:rsid w:val="00072016"/>
    <w:rsid w:val="00083456"/>
    <w:rsid w:val="00083AD7"/>
    <w:rsid w:val="00093C71"/>
    <w:rsid w:val="000942CA"/>
    <w:rsid w:val="00096449"/>
    <w:rsid w:val="000A5DC5"/>
    <w:rsid w:val="000A6FEF"/>
    <w:rsid w:val="000B5949"/>
    <w:rsid w:val="000B7BC5"/>
    <w:rsid w:val="000C037D"/>
    <w:rsid w:val="000C4A7B"/>
    <w:rsid w:val="000D13EA"/>
    <w:rsid w:val="000D3AD7"/>
    <w:rsid w:val="000D5551"/>
    <w:rsid w:val="000E7013"/>
    <w:rsid w:val="000F1CB1"/>
    <w:rsid w:val="000F2337"/>
    <w:rsid w:val="000F2AA9"/>
    <w:rsid w:val="000F3546"/>
    <w:rsid w:val="000F4BDE"/>
    <w:rsid w:val="000F77AB"/>
    <w:rsid w:val="0010313A"/>
    <w:rsid w:val="001220BA"/>
    <w:rsid w:val="00123802"/>
    <w:rsid w:val="00123DB2"/>
    <w:rsid w:val="00125642"/>
    <w:rsid w:val="00132BDE"/>
    <w:rsid w:val="001372FC"/>
    <w:rsid w:val="00144980"/>
    <w:rsid w:val="00152503"/>
    <w:rsid w:val="00153CB4"/>
    <w:rsid w:val="00163BB0"/>
    <w:rsid w:val="00164A0E"/>
    <w:rsid w:val="00166156"/>
    <w:rsid w:val="00171248"/>
    <w:rsid w:val="00171949"/>
    <w:rsid w:val="00171CF4"/>
    <w:rsid w:val="00173C76"/>
    <w:rsid w:val="00176712"/>
    <w:rsid w:val="001772A3"/>
    <w:rsid w:val="001A3B7F"/>
    <w:rsid w:val="001A528C"/>
    <w:rsid w:val="001A5808"/>
    <w:rsid w:val="001B2F2C"/>
    <w:rsid w:val="001B6BAB"/>
    <w:rsid w:val="001C2BF2"/>
    <w:rsid w:val="001C39DC"/>
    <w:rsid w:val="001D1CFC"/>
    <w:rsid w:val="001D3579"/>
    <w:rsid w:val="001D4BD8"/>
    <w:rsid w:val="001E1D20"/>
    <w:rsid w:val="001F08B6"/>
    <w:rsid w:val="001F0B98"/>
    <w:rsid w:val="00202FC9"/>
    <w:rsid w:val="00206E05"/>
    <w:rsid w:val="0021076E"/>
    <w:rsid w:val="0022070E"/>
    <w:rsid w:val="00224D31"/>
    <w:rsid w:val="00225AF2"/>
    <w:rsid w:val="00231614"/>
    <w:rsid w:val="0023658D"/>
    <w:rsid w:val="00241FA5"/>
    <w:rsid w:val="002476F5"/>
    <w:rsid w:val="002509CA"/>
    <w:rsid w:val="00252E64"/>
    <w:rsid w:val="002618F1"/>
    <w:rsid w:val="002645C4"/>
    <w:rsid w:val="002723FD"/>
    <w:rsid w:val="00275576"/>
    <w:rsid w:val="00281AAF"/>
    <w:rsid w:val="00282E8E"/>
    <w:rsid w:val="00285E48"/>
    <w:rsid w:val="00286416"/>
    <w:rsid w:val="00286D5F"/>
    <w:rsid w:val="00286DEC"/>
    <w:rsid w:val="002936D6"/>
    <w:rsid w:val="002943B0"/>
    <w:rsid w:val="002A0B57"/>
    <w:rsid w:val="002A0D46"/>
    <w:rsid w:val="002A128F"/>
    <w:rsid w:val="002A25A5"/>
    <w:rsid w:val="002A4528"/>
    <w:rsid w:val="002A52BA"/>
    <w:rsid w:val="002B06A6"/>
    <w:rsid w:val="002B67B1"/>
    <w:rsid w:val="002C51CA"/>
    <w:rsid w:val="002C590B"/>
    <w:rsid w:val="002C6B2A"/>
    <w:rsid w:val="002D137E"/>
    <w:rsid w:val="002D4775"/>
    <w:rsid w:val="002D73CA"/>
    <w:rsid w:val="002D75C9"/>
    <w:rsid w:val="002D79E3"/>
    <w:rsid w:val="002E35CE"/>
    <w:rsid w:val="002F37AE"/>
    <w:rsid w:val="00305357"/>
    <w:rsid w:val="0031552F"/>
    <w:rsid w:val="00315DC5"/>
    <w:rsid w:val="0031653C"/>
    <w:rsid w:val="00317D0F"/>
    <w:rsid w:val="00327C68"/>
    <w:rsid w:val="00335A02"/>
    <w:rsid w:val="00337DF8"/>
    <w:rsid w:val="00340BF7"/>
    <w:rsid w:val="003428CC"/>
    <w:rsid w:val="00344584"/>
    <w:rsid w:val="00344D25"/>
    <w:rsid w:val="00346949"/>
    <w:rsid w:val="0035063C"/>
    <w:rsid w:val="003519CF"/>
    <w:rsid w:val="00362376"/>
    <w:rsid w:val="003626BB"/>
    <w:rsid w:val="00366670"/>
    <w:rsid w:val="00366797"/>
    <w:rsid w:val="00370630"/>
    <w:rsid w:val="003A021F"/>
    <w:rsid w:val="003A4482"/>
    <w:rsid w:val="003B47DC"/>
    <w:rsid w:val="003C0C2F"/>
    <w:rsid w:val="003C3DE5"/>
    <w:rsid w:val="003C5E47"/>
    <w:rsid w:val="003C7A3F"/>
    <w:rsid w:val="003D4DC4"/>
    <w:rsid w:val="003E1F64"/>
    <w:rsid w:val="003E2D17"/>
    <w:rsid w:val="003F2F94"/>
    <w:rsid w:val="003F5DE1"/>
    <w:rsid w:val="00401351"/>
    <w:rsid w:val="004068F6"/>
    <w:rsid w:val="00407C1A"/>
    <w:rsid w:val="0041382F"/>
    <w:rsid w:val="00421E09"/>
    <w:rsid w:val="00421EEA"/>
    <w:rsid w:val="00423DE3"/>
    <w:rsid w:val="00442E4A"/>
    <w:rsid w:val="0044428D"/>
    <w:rsid w:val="0045114B"/>
    <w:rsid w:val="00462AC4"/>
    <w:rsid w:val="00462CF5"/>
    <w:rsid w:val="0047048C"/>
    <w:rsid w:val="00470BDC"/>
    <w:rsid w:val="00473856"/>
    <w:rsid w:val="004860DF"/>
    <w:rsid w:val="004861A0"/>
    <w:rsid w:val="004906E4"/>
    <w:rsid w:val="0049148E"/>
    <w:rsid w:val="004A1123"/>
    <w:rsid w:val="004A42EA"/>
    <w:rsid w:val="004A535B"/>
    <w:rsid w:val="004A60A0"/>
    <w:rsid w:val="004A7AE0"/>
    <w:rsid w:val="004A7AEC"/>
    <w:rsid w:val="004B4FC2"/>
    <w:rsid w:val="004C011B"/>
    <w:rsid w:val="004C5077"/>
    <w:rsid w:val="004C5975"/>
    <w:rsid w:val="004D4492"/>
    <w:rsid w:val="004E2942"/>
    <w:rsid w:val="004E7924"/>
    <w:rsid w:val="004F0166"/>
    <w:rsid w:val="004F31CE"/>
    <w:rsid w:val="005031EF"/>
    <w:rsid w:val="005043F8"/>
    <w:rsid w:val="00505F3E"/>
    <w:rsid w:val="00507F07"/>
    <w:rsid w:val="00513A78"/>
    <w:rsid w:val="005149A0"/>
    <w:rsid w:val="005177D1"/>
    <w:rsid w:val="00517B32"/>
    <w:rsid w:val="00521A6E"/>
    <w:rsid w:val="00532370"/>
    <w:rsid w:val="00533F0E"/>
    <w:rsid w:val="00543816"/>
    <w:rsid w:val="005438FD"/>
    <w:rsid w:val="0054491F"/>
    <w:rsid w:val="00546537"/>
    <w:rsid w:val="0055150A"/>
    <w:rsid w:val="00560BD6"/>
    <w:rsid w:val="00570387"/>
    <w:rsid w:val="00570D2B"/>
    <w:rsid w:val="00577F15"/>
    <w:rsid w:val="00581AF9"/>
    <w:rsid w:val="00581DBC"/>
    <w:rsid w:val="00584741"/>
    <w:rsid w:val="00592EC1"/>
    <w:rsid w:val="00597B8E"/>
    <w:rsid w:val="005A3D2B"/>
    <w:rsid w:val="005A546D"/>
    <w:rsid w:val="005A6648"/>
    <w:rsid w:val="005A71ED"/>
    <w:rsid w:val="005C33FA"/>
    <w:rsid w:val="005C5F1B"/>
    <w:rsid w:val="005D1665"/>
    <w:rsid w:val="005D255B"/>
    <w:rsid w:val="005D4463"/>
    <w:rsid w:val="005E27A1"/>
    <w:rsid w:val="005E528E"/>
    <w:rsid w:val="005E7585"/>
    <w:rsid w:val="005F5017"/>
    <w:rsid w:val="005F770A"/>
    <w:rsid w:val="00611EC5"/>
    <w:rsid w:val="00611FF3"/>
    <w:rsid w:val="0061492E"/>
    <w:rsid w:val="0061705E"/>
    <w:rsid w:val="0062028F"/>
    <w:rsid w:val="00622FD6"/>
    <w:rsid w:val="006259ED"/>
    <w:rsid w:val="00635125"/>
    <w:rsid w:val="00637684"/>
    <w:rsid w:val="00637B23"/>
    <w:rsid w:val="0064574B"/>
    <w:rsid w:val="006471A6"/>
    <w:rsid w:val="00650CAE"/>
    <w:rsid w:val="00657FBD"/>
    <w:rsid w:val="00677CF2"/>
    <w:rsid w:val="0068773E"/>
    <w:rsid w:val="00691AE5"/>
    <w:rsid w:val="0069455C"/>
    <w:rsid w:val="00695C1F"/>
    <w:rsid w:val="006962B4"/>
    <w:rsid w:val="006A2822"/>
    <w:rsid w:val="006A45C8"/>
    <w:rsid w:val="006A5645"/>
    <w:rsid w:val="006A61F7"/>
    <w:rsid w:val="006B0253"/>
    <w:rsid w:val="006B282D"/>
    <w:rsid w:val="006C2874"/>
    <w:rsid w:val="006D2A7B"/>
    <w:rsid w:val="006D470B"/>
    <w:rsid w:val="006D5819"/>
    <w:rsid w:val="006E2A63"/>
    <w:rsid w:val="006F6529"/>
    <w:rsid w:val="006F6D1B"/>
    <w:rsid w:val="007034EF"/>
    <w:rsid w:val="00705B2C"/>
    <w:rsid w:val="00711E46"/>
    <w:rsid w:val="00712150"/>
    <w:rsid w:val="007123AB"/>
    <w:rsid w:val="00717CA2"/>
    <w:rsid w:val="00722798"/>
    <w:rsid w:val="00723ACB"/>
    <w:rsid w:val="00723BE4"/>
    <w:rsid w:val="0073271E"/>
    <w:rsid w:val="00736743"/>
    <w:rsid w:val="0074264D"/>
    <w:rsid w:val="007501AF"/>
    <w:rsid w:val="007511B0"/>
    <w:rsid w:val="00751B2F"/>
    <w:rsid w:val="00752CB7"/>
    <w:rsid w:val="00753D6D"/>
    <w:rsid w:val="00756F66"/>
    <w:rsid w:val="007602D9"/>
    <w:rsid w:val="00772328"/>
    <w:rsid w:val="00773175"/>
    <w:rsid w:val="007846B1"/>
    <w:rsid w:val="00786E2E"/>
    <w:rsid w:val="00791737"/>
    <w:rsid w:val="00791C78"/>
    <w:rsid w:val="00793301"/>
    <w:rsid w:val="00797D46"/>
    <w:rsid w:val="007A05CB"/>
    <w:rsid w:val="007A2182"/>
    <w:rsid w:val="007A4E83"/>
    <w:rsid w:val="007A6B53"/>
    <w:rsid w:val="007B247A"/>
    <w:rsid w:val="007B363D"/>
    <w:rsid w:val="007B4F86"/>
    <w:rsid w:val="007B5BB1"/>
    <w:rsid w:val="007B74E9"/>
    <w:rsid w:val="007D2A76"/>
    <w:rsid w:val="007D30D7"/>
    <w:rsid w:val="007D68A1"/>
    <w:rsid w:val="007E1E1E"/>
    <w:rsid w:val="007E54DC"/>
    <w:rsid w:val="007F31A2"/>
    <w:rsid w:val="00800A6E"/>
    <w:rsid w:val="008043E0"/>
    <w:rsid w:val="008115DF"/>
    <w:rsid w:val="008167EE"/>
    <w:rsid w:val="008237B1"/>
    <w:rsid w:val="00823923"/>
    <w:rsid w:val="00837139"/>
    <w:rsid w:val="00844A85"/>
    <w:rsid w:val="0084721D"/>
    <w:rsid w:val="00863780"/>
    <w:rsid w:val="008718AF"/>
    <w:rsid w:val="0087408A"/>
    <w:rsid w:val="0087787B"/>
    <w:rsid w:val="00881749"/>
    <w:rsid w:val="00894394"/>
    <w:rsid w:val="00894DA4"/>
    <w:rsid w:val="00895938"/>
    <w:rsid w:val="008962B8"/>
    <w:rsid w:val="008A3772"/>
    <w:rsid w:val="008B45D3"/>
    <w:rsid w:val="008C04F5"/>
    <w:rsid w:val="008C6DAE"/>
    <w:rsid w:val="008C715F"/>
    <w:rsid w:val="008D48B1"/>
    <w:rsid w:val="008E150B"/>
    <w:rsid w:val="008E4127"/>
    <w:rsid w:val="00904B41"/>
    <w:rsid w:val="0090721B"/>
    <w:rsid w:val="00911AC2"/>
    <w:rsid w:val="00912C32"/>
    <w:rsid w:val="00914D5F"/>
    <w:rsid w:val="00915320"/>
    <w:rsid w:val="0091757B"/>
    <w:rsid w:val="00922796"/>
    <w:rsid w:val="009248A4"/>
    <w:rsid w:val="00930359"/>
    <w:rsid w:val="009309B7"/>
    <w:rsid w:val="009326C2"/>
    <w:rsid w:val="00934C4B"/>
    <w:rsid w:val="0095448D"/>
    <w:rsid w:val="00956679"/>
    <w:rsid w:val="009604A8"/>
    <w:rsid w:val="00962A30"/>
    <w:rsid w:val="00967912"/>
    <w:rsid w:val="00971ED7"/>
    <w:rsid w:val="0097322E"/>
    <w:rsid w:val="00975657"/>
    <w:rsid w:val="00977637"/>
    <w:rsid w:val="0098685A"/>
    <w:rsid w:val="00986F02"/>
    <w:rsid w:val="009908D8"/>
    <w:rsid w:val="00990E30"/>
    <w:rsid w:val="00995B56"/>
    <w:rsid w:val="009B061F"/>
    <w:rsid w:val="009B082B"/>
    <w:rsid w:val="009B3792"/>
    <w:rsid w:val="009B7741"/>
    <w:rsid w:val="009C11D9"/>
    <w:rsid w:val="009C4885"/>
    <w:rsid w:val="009C6F49"/>
    <w:rsid w:val="009D68BA"/>
    <w:rsid w:val="009E7974"/>
    <w:rsid w:val="009F30B2"/>
    <w:rsid w:val="009F47E2"/>
    <w:rsid w:val="00A03C05"/>
    <w:rsid w:val="00A06068"/>
    <w:rsid w:val="00A1081F"/>
    <w:rsid w:val="00A11192"/>
    <w:rsid w:val="00A121A5"/>
    <w:rsid w:val="00A12938"/>
    <w:rsid w:val="00A33F40"/>
    <w:rsid w:val="00A34852"/>
    <w:rsid w:val="00A46DA9"/>
    <w:rsid w:val="00A5424F"/>
    <w:rsid w:val="00A56A7A"/>
    <w:rsid w:val="00A5745D"/>
    <w:rsid w:val="00A579F9"/>
    <w:rsid w:val="00A62BEB"/>
    <w:rsid w:val="00A7134D"/>
    <w:rsid w:val="00A72B8E"/>
    <w:rsid w:val="00A733F7"/>
    <w:rsid w:val="00A86B6F"/>
    <w:rsid w:val="00A9391B"/>
    <w:rsid w:val="00A9691A"/>
    <w:rsid w:val="00A97F4F"/>
    <w:rsid w:val="00AA268C"/>
    <w:rsid w:val="00AA4D39"/>
    <w:rsid w:val="00AA78D1"/>
    <w:rsid w:val="00AA7BD8"/>
    <w:rsid w:val="00AB11EE"/>
    <w:rsid w:val="00AB3018"/>
    <w:rsid w:val="00AB3A71"/>
    <w:rsid w:val="00AC0C4B"/>
    <w:rsid w:val="00AC37F9"/>
    <w:rsid w:val="00AC5AF7"/>
    <w:rsid w:val="00AC6431"/>
    <w:rsid w:val="00AC6F96"/>
    <w:rsid w:val="00AD7241"/>
    <w:rsid w:val="00AE1BFA"/>
    <w:rsid w:val="00AE24B2"/>
    <w:rsid w:val="00AE73FC"/>
    <w:rsid w:val="00AF292D"/>
    <w:rsid w:val="00B029E2"/>
    <w:rsid w:val="00B04AD9"/>
    <w:rsid w:val="00B10F34"/>
    <w:rsid w:val="00B132AE"/>
    <w:rsid w:val="00B20874"/>
    <w:rsid w:val="00B233CB"/>
    <w:rsid w:val="00B25713"/>
    <w:rsid w:val="00B26FA9"/>
    <w:rsid w:val="00B26FAD"/>
    <w:rsid w:val="00B34DF6"/>
    <w:rsid w:val="00B43CAA"/>
    <w:rsid w:val="00B44CAF"/>
    <w:rsid w:val="00B44F9A"/>
    <w:rsid w:val="00B50B52"/>
    <w:rsid w:val="00B5248B"/>
    <w:rsid w:val="00B52A6E"/>
    <w:rsid w:val="00B546F7"/>
    <w:rsid w:val="00B61630"/>
    <w:rsid w:val="00B625FF"/>
    <w:rsid w:val="00B734AE"/>
    <w:rsid w:val="00B75794"/>
    <w:rsid w:val="00B80A9A"/>
    <w:rsid w:val="00B85588"/>
    <w:rsid w:val="00B91498"/>
    <w:rsid w:val="00B978EF"/>
    <w:rsid w:val="00B979FB"/>
    <w:rsid w:val="00BA2175"/>
    <w:rsid w:val="00BA6E77"/>
    <w:rsid w:val="00BA7BF6"/>
    <w:rsid w:val="00BB4637"/>
    <w:rsid w:val="00BB6411"/>
    <w:rsid w:val="00BC3F04"/>
    <w:rsid w:val="00BD54D9"/>
    <w:rsid w:val="00BD7290"/>
    <w:rsid w:val="00BE3FA7"/>
    <w:rsid w:val="00BE5A01"/>
    <w:rsid w:val="00BE7A02"/>
    <w:rsid w:val="00BF3446"/>
    <w:rsid w:val="00C00D23"/>
    <w:rsid w:val="00C05F72"/>
    <w:rsid w:val="00C129D8"/>
    <w:rsid w:val="00C20D8D"/>
    <w:rsid w:val="00C23F2E"/>
    <w:rsid w:val="00C3129F"/>
    <w:rsid w:val="00C35B0D"/>
    <w:rsid w:val="00C35F2D"/>
    <w:rsid w:val="00C44060"/>
    <w:rsid w:val="00C45426"/>
    <w:rsid w:val="00C4756D"/>
    <w:rsid w:val="00C544CA"/>
    <w:rsid w:val="00C55C44"/>
    <w:rsid w:val="00C56A92"/>
    <w:rsid w:val="00C571FC"/>
    <w:rsid w:val="00C60392"/>
    <w:rsid w:val="00C62036"/>
    <w:rsid w:val="00C6322A"/>
    <w:rsid w:val="00C6771F"/>
    <w:rsid w:val="00C71BFF"/>
    <w:rsid w:val="00C91AA1"/>
    <w:rsid w:val="00C9249A"/>
    <w:rsid w:val="00C97804"/>
    <w:rsid w:val="00C9787C"/>
    <w:rsid w:val="00CA1A9D"/>
    <w:rsid w:val="00CA327E"/>
    <w:rsid w:val="00CB68B2"/>
    <w:rsid w:val="00CC48D6"/>
    <w:rsid w:val="00CC58C9"/>
    <w:rsid w:val="00CD13BF"/>
    <w:rsid w:val="00CD3411"/>
    <w:rsid w:val="00CD7AD7"/>
    <w:rsid w:val="00CE2914"/>
    <w:rsid w:val="00CF2110"/>
    <w:rsid w:val="00CF4453"/>
    <w:rsid w:val="00CF4701"/>
    <w:rsid w:val="00D010C6"/>
    <w:rsid w:val="00D0327B"/>
    <w:rsid w:val="00D163A2"/>
    <w:rsid w:val="00D263C1"/>
    <w:rsid w:val="00D26F72"/>
    <w:rsid w:val="00D31643"/>
    <w:rsid w:val="00D329D0"/>
    <w:rsid w:val="00D33F7C"/>
    <w:rsid w:val="00D37382"/>
    <w:rsid w:val="00D37C75"/>
    <w:rsid w:val="00D40F06"/>
    <w:rsid w:val="00D42E3F"/>
    <w:rsid w:val="00D430B4"/>
    <w:rsid w:val="00D5492B"/>
    <w:rsid w:val="00D60058"/>
    <w:rsid w:val="00D639EE"/>
    <w:rsid w:val="00D67F9A"/>
    <w:rsid w:val="00D71BB5"/>
    <w:rsid w:val="00D75AB7"/>
    <w:rsid w:val="00D8019A"/>
    <w:rsid w:val="00D84294"/>
    <w:rsid w:val="00D95F11"/>
    <w:rsid w:val="00DA230D"/>
    <w:rsid w:val="00DA237B"/>
    <w:rsid w:val="00DB1252"/>
    <w:rsid w:val="00DB41A2"/>
    <w:rsid w:val="00DC164A"/>
    <w:rsid w:val="00DC268C"/>
    <w:rsid w:val="00DD1CD7"/>
    <w:rsid w:val="00DD6847"/>
    <w:rsid w:val="00DD6D90"/>
    <w:rsid w:val="00DD7AD9"/>
    <w:rsid w:val="00DE53BC"/>
    <w:rsid w:val="00DF03C4"/>
    <w:rsid w:val="00E00537"/>
    <w:rsid w:val="00E01B7F"/>
    <w:rsid w:val="00E03E31"/>
    <w:rsid w:val="00E04F1A"/>
    <w:rsid w:val="00E065FD"/>
    <w:rsid w:val="00E06ACB"/>
    <w:rsid w:val="00E1191B"/>
    <w:rsid w:val="00E2368B"/>
    <w:rsid w:val="00E245D6"/>
    <w:rsid w:val="00E266DD"/>
    <w:rsid w:val="00E3052B"/>
    <w:rsid w:val="00E331E5"/>
    <w:rsid w:val="00E36D76"/>
    <w:rsid w:val="00E41D00"/>
    <w:rsid w:val="00E41ECB"/>
    <w:rsid w:val="00E45C1F"/>
    <w:rsid w:val="00E46F87"/>
    <w:rsid w:val="00E51732"/>
    <w:rsid w:val="00E52E1F"/>
    <w:rsid w:val="00E53B5A"/>
    <w:rsid w:val="00E56188"/>
    <w:rsid w:val="00E56543"/>
    <w:rsid w:val="00E56E4D"/>
    <w:rsid w:val="00E63606"/>
    <w:rsid w:val="00E64FFD"/>
    <w:rsid w:val="00E66621"/>
    <w:rsid w:val="00E75B33"/>
    <w:rsid w:val="00E868FC"/>
    <w:rsid w:val="00E911DA"/>
    <w:rsid w:val="00E91E03"/>
    <w:rsid w:val="00EA14B0"/>
    <w:rsid w:val="00EA5881"/>
    <w:rsid w:val="00EA5BE1"/>
    <w:rsid w:val="00EA6343"/>
    <w:rsid w:val="00EA6DB6"/>
    <w:rsid w:val="00EB44BE"/>
    <w:rsid w:val="00EC531C"/>
    <w:rsid w:val="00EC6609"/>
    <w:rsid w:val="00EC7A25"/>
    <w:rsid w:val="00ED0E5E"/>
    <w:rsid w:val="00ED6D50"/>
    <w:rsid w:val="00EE04C7"/>
    <w:rsid w:val="00EE41BB"/>
    <w:rsid w:val="00EF62AD"/>
    <w:rsid w:val="00F01765"/>
    <w:rsid w:val="00F032AD"/>
    <w:rsid w:val="00F059BA"/>
    <w:rsid w:val="00F06F89"/>
    <w:rsid w:val="00F1196B"/>
    <w:rsid w:val="00F11BB4"/>
    <w:rsid w:val="00F13DC2"/>
    <w:rsid w:val="00F153B2"/>
    <w:rsid w:val="00F16698"/>
    <w:rsid w:val="00F22037"/>
    <w:rsid w:val="00F251B3"/>
    <w:rsid w:val="00F2689A"/>
    <w:rsid w:val="00F2793C"/>
    <w:rsid w:val="00F3143E"/>
    <w:rsid w:val="00F31DAD"/>
    <w:rsid w:val="00F33FCB"/>
    <w:rsid w:val="00F36EE3"/>
    <w:rsid w:val="00F37D50"/>
    <w:rsid w:val="00F432D6"/>
    <w:rsid w:val="00F4391C"/>
    <w:rsid w:val="00F44AA8"/>
    <w:rsid w:val="00F46648"/>
    <w:rsid w:val="00F50267"/>
    <w:rsid w:val="00F504BC"/>
    <w:rsid w:val="00F60A56"/>
    <w:rsid w:val="00F61980"/>
    <w:rsid w:val="00F64FC0"/>
    <w:rsid w:val="00F711A5"/>
    <w:rsid w:val="00F716D6"/>
    <w:rsid w:val="00F71975"/>
    <w:rsid w:val="00F74F96"/>
    <w:rsid w:val="00F75D9C"/>
    <w:rsid w:val="00F75DC7"/>
    <w:rsid w:val="00F765B5"/>
    <w:rsid w:val="00F768BE"/>
    <w:rsid w:val="00F76BF8"/>
    <w:rsid w:val="00F81C0F"/>
    <w:rsid w:val="00F86180"/>
    <w:rsid w:val="00F97E23"/>
    <w:rsid w:val="00FA0861"/>
    <w:rsid w:val="00FA1F3A"/>
    <w:rsid w:val="00FA41D4"/>
    <w:rsid w:val="00FA6FBA"/>
    <w:rsid w:val="00FA79D2"/>
    <w:rsid w:val="00FB2292"/>
    <w:rsid w:val="00FC42BD"/>
    <w:rsid w:val="00FD00ED"/>
    <w:rsid w:val="00FE7A0F"/>
    <w:rsid w:val="00FF7511"/>
    <w:rsid w:val="08EC44FB"/>
    <w:rsid w:val="0B7CE409"/>
    <w:rsid w:val="11BE1CD2"/>
    <w:rsid w:val="18D8B46A"/>
    <w:rsid w:val="1A0CC690"/>
    <w:rsid w:val="1C12EE16"/>
    <w:rsid w:val="1C6169F7"/>
    <w:rsid w:val="1C8C9663"/>
    <w:rsid w:val="21985DDD"/>
    <w:rsid w:val="229FCD0E"/>
    <w:rsid w:val="22DE573B"/>
    <w:rsid w:val="29F66B60"/>
    <w:rsid w:val="2D2DDC0F"/>
    <w:rsid w:val="3085C761"/>
    <w:rsid w:val="3273040D"/>
    <w:rsid w:val="367CD5BE"/>
    <w:rsid w:val="41834D9B"/>
    <w:rsid w:val="4695795F"/>
    <w:rsid w:val="48DBF41C"/>
    <w:rsid w:val="4E66134C"/>
    <w:rsid w:val="542318E5"/>
    <w:rsid w:val="55E1A2BE"/>
    <w:rsid w:val="58D62352"/>
    <w:rsid w:val="5B52CFF3"/>
    <w:rsid w:val="61AB047B"/>
    <w:rsid w:val="629D2B88"/>
    <w:rsid w:val="677C1661"/>
    <w:rsid w:val="6A53FA74"/>
    <w:rsid w:val="6B9D689C"/>
    <w:rsid w:val="6D251409"/>
    <w:rsid w:val="6D978EE3"/>
    <w:rsid w:val="6F2789FF"/>
    <w:rsid w:val="6FD646C0"/>
    <w:rsid w:val="721D8C13"/>
    <w:rsid w:val="74AA7195"/>
    <w:rsid w:val="7B8D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496681"/>
  <w15:chartTrackingRefBased/>
  <w15:docId w15:val="{E7CD7EDA-F4BD-4F60-BE52-F425BC1B4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6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A4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E70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E701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E701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70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701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FD00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310FF58EBEC724AB05A164CD6AEDCDC" ma:contentTypeVersion="8" ma:contentTypeDescription="Crear nuevo documento." ma:contentTypeScope="" ma:versionID="ed97ba005c8d9432b01d5e0fa0fbfc2c">
  <xsd:schema xmlns:xsd="http://www.w3.org/2001/XMLSchema" xmlns:xs="http://www.w3.org/2001/XMLSchema" xmlns:p="http://schemas.microsoft.com/office/2006/metadata/properties" xmlns:ns2="88227cab-5ce0-4bc9-9acc-b3c07d4b6282" targetNamespace="http://schemas.microsoft.com/office/2006/metadata/properties" ma:root="true" ma:fieldsID="00d2aa0bdaf59e76e2de8788002c1a91" ns2:_="">
    <xsd:import namespace="88227cab-5ce0-4bc9-9acc-b3c07d4b62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27cab-5ce0-4bc9-9acc-b3c07d4b62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751666-B066-4687-8BC1-41B6641F82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B8B2FF-C483-4EE3-9CC9-F6FF554147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C6D43DD-5B20-4710-862D-5A8BFE9FFC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27cab-5ce0-4bc9-9acc-b3c07d4b6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2</Pages>
  <Words>713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Reina Varona</dc:creator>
  <cp:keywords/>
  <dc:description/>
  <cp:lastModifiedBy>José Fierro Marrero</cp:lastModifiedBy>
  <cp:revision>465</cp:revision>
  <dcterms:created xsi:type="dcterms:W3CDTF">2023-11-20T05:41:00Z</dcterms:created>
  <dcterms:modified xsi:type="dcterms:W3CDTF">2025-09-05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cddc76340b8c936a1112a87c55a0a468ce3e81774ec8ddbbc6d09876d14f6</vt:lpwstr>
  </property>
  <property fmtid="{D5CDD505-2E9C-101B-9397-08002B2CF9AE}" pid="3" name="ContentTypeId">
    <vt:lpwstr>0x0101001310FF58EBEC724AB05A164CD6AEDCDC</vt:lpwstr>
  </property>
</Properties>
</file>